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20C845" w14:textId="77777777" w:rsidR="008F1A4E" w:rsidRPr="008F1A4E" w:rsidRDefault="008F1A4E" w:rsidP="008F1A4E">
      <w:pPr>
        <w:rPr>
          <w:b/>
          <w:bCs/>
          <w:lang w:val="en-GB"/>
        </w:rPr>
      </w:pPr>
      <w:bookmarkStart w:id="0" w:name="_GoBack"/>
      <w:bookmarkEnd w:id="0"/>
      <w:r w:rsidRPr="008F1A4E">
        <w:rPr>
          <w:b/>
          <w:bCs/>
          <w:lang w:val="en-GB"/>
        </w:rPr>
        <w:t>PRE INTERVIEW</w:t>
      </w:r>
    </w:p>
    <w:p w14:paraId="7121907B" w14:textId="7C4AB78C" w:rsidR="008F1A4E" w:rsidRDefault="008F1A4E" w:rsidP="008F1A4E">
      <w:pPr>
        <w:rPr>
          <w:lang w:val="en-GB"/>
        </w:rPr>
      </w:pPr>
      <w:r w:rsidRPr="008F1A4E">
        <w:rPr>
          <w:lang w:val="en-GB"/>
        </w:rPr>
        <w:t>Reading and signing of informed consent form. Personal interview about their experience with Leprosy (35 min).</w:t>
      </w:r>
    </w:p>
    <w:p w14:paraId="093578B1" w14:textId="77777777" w:rsidR="008F1A4E" w:rsidRPr="008F1A4E" w:rsidRDefault="008F1A4E" w:rsidP="008F1A4E">
      <w:pPr>
        <w:rPr>
          <w:lang w:val="en-GB"/>
        </w:rPr>
      </w:pPr>
    </w:p>
    <w:p w14:paraId="2FB0B239" w14:textId="77777777" w:rsidR="008F1A4E" w:rsidRPr="008F1A4E" w:rsidRDefault="008F1A4E" w:rsidP="008F1A4E">
      <w:pPr>
        <w:rPr>
          <w:lang w:val="en-GB"/>
        </w:rPr>
      </w:pPr>
      <w:r w:rsidRPr="008F1A4E">
        <w:rPr>
          <w:lang w:val="en-GB"/>
        </w:rPr>
        <w:t>Semi-structured interview questions:</w:t>
      </w:r>
    </w:p>
    <w:p w14:paraId="28B21225" w14:textId="77777777" w:rsidR="008F1A4E" w:rsidRPr="008F1A4E" w:rsidRDefault="008F1A4E" w:rsidP="008F1A4E">
      <w:pPr>
        <w:spacing w:line="240" w:lineRule="auto"/>
        <w:ind w:firstLine="708"/>
        <w:rPr>
          <w:lang w:val="en-GB"/>
        </w:rPr>
      </w:pPr>
      <w:r w:rsidRPr="008F1A4E">
        <w:rPr>
          <w:lang w:val="en-GB"/>
        </w:rPr>
        <w:t>- I would like you to tell me about your experience with the disease....</w:t>
      </w:r>
    </w:p>
    <w:p w14:paraId="02072F8D" w14:textId="06B5D981" w:rsidR="008F1A4E" w:rsidRPr="008F1A4E" w:rsidRDefault="008F1A4E" w:rsidP="008F1A4E">
      <w:pPr>
        <w:spacing w:line="240" w:lineRule="auto"/>
        <w:ind w:firstLine="708"/>
        <w:rPr>
          <w:lang w:val="en-GB"/>
        </w:rPr>
      </w:pPr>
      <w:r w:rsidRPr="008F1A4E">
        <w:rPr>
          <w:lang w:val="en-GB"/>
        </w:rPr>
        <w:t>- Do you prefer that we speak of the disease as Leprosy or as Hansen's? Why?</w:t>
      </w:r>
    </w:p>
    <w:p w14:paraId="768F3A8E" w14:textId="77777777" w:rsidR="00BC2D1B" w:rsidRDefault="008F1A4E" w:rsidP="00BC2D1B">
      <w:pPr>
        <w:spacing w:line="240" w:lineRule="auto"/>
        <w:ind w:left="708"/>
        <w:rPr>
          <w:lang w:val="en-GB"/>
        </w:rPr>
      </w:pPr>
      <w:r w:rsidRPr="008F1A4E">
        <w:rPr>
          <w:lang w:val="en-GB"/>
        </w:rPr>
        <w:t xml:space="preserve">- Did you know anything about this disease before you knew you had it? What did you </w:t>
      </w:r>
      <w:proofErr w:type="gramStart"/>
      <w:r w:rsidRPr="008F1A4E">
        <w:rPr>
          <w:lang w:val="en-GB"/>
        </w:rPr>
        <w:t>thin</w:t>
      </w:r>
      <w:r>
        <w:rPr>
          <w:lang w:val="en-GB"/>
        </w:rPr>
        <w:t>k</w:t>
      </w:r>
      <w:proofErr w:type="gramEnd"/>
      <w:r>
        <w:rPr>
          <w:lang w:val="en-GB"/>
        </w:rPr>
        <w:t xml:space="preserve"> </w:t>
      </w:r>
    </w:p>
    <w:p w14:paraId="7334E4B5" w14:textId="7E9D07BE" w:rsidR="008F1A4E" w:rsidRPr="008F1A4E" w:rsidRDefault="00BC2D1B" w:rsidP="00BC2D1B">
      <w:pPr>
        <w:spacing w:line="240" w:lineRule="auto"/>
        <w:ind w:left="708"/>
        <w:rPr>
          <w:lang w:val="en-GB"/>
        </w:rPr>
      </w:pPr>
      <w:r>
        <w:rPr>
          <w:lang w:val="en-GB"/>
        </w:rPr>
        <w:t xml:space="preserve">  </w:t>
      </w:r>
      <w:r w:rsidR="008F1A4E" w:rsidRPr="008F1A4E">
        <w:rPr>
          <w:lang w:val="en-GB"/>
        </w:rPr>
        <w:t>about it?</w:t>
      </w:r>
    </w:p>
    <w:p w14:paraId="3EB6ED6A" w14:textId="77777777" w:rsidR="00BC2D1B" w:rsidRDefault="008F1A4E" w:rsidP="00BC2D1B">
      <w:pPr>
        <w:spacing w:line="240" w:lineRule="auto"/>
        <w:ind w:left="708"/>
        <w:rPr>
          <w:lang w:val="en-GB"/>
        </w:rPr>
      </w:pPr>
      <w:r w:rsidRPr="008F1A4E">
        <w:rPr>
          <w:lang w:val="en-GB"/>
        </w:rPr>
        <w:t xml:space="preserve">- Who told you that you had Leprosy/Hansen's? How did </w:t>
      </w:r>
      <w:r w:rsidR="00BC2D1B">
        <w:rPr>
          <w:lang w:val="en-GB"/>
        </w:rPr>
        <w:t>the person</w:t>
      </w:r>
      <w:r w:rsidRPr="008F1A4E">
        <w:rPr>
          <w:lang w:val="en-GB"/>
        </w:rPr>
        <w:t xml:space="preserve"> do it? Did you</w:t>
      </w:r>
      <w:r w:rsidR="00BC2D1B">
        <w:rPr>
          <w:lang w:val="en-GB"/>
        </w:rPr>
        <w:t xml:space="preserve"> </w:t>
      </w:r>
    </w:p>
    <w:p w14:paraId="7AD708BF" w14:textId="77777777" w:rsidR="00BC2D1B" w:rsidRDefault="00BC2D1B" w:rsidP="00BC2D1B">
      <w:pPr>
        <w:spacing w:line="240" w:lineRule="auto"/>
        <w:ind w:left="708"/>
        <w:rPr>
          <w:lang w:val="en-GB"/>
        </w:rPr>
      </w:pPr>
      <w:r>
        <w:rPr>
          <w:lang w:val="en-GB"/>
        </w:rPr>
        <w:t xml:space="preserve">   </w:t>
      </w:r>
      <w:r w:rsidR="008F1A4E" w:rsidRPr="008F1A4E">
        <w:rPr>
          <w:lang w:val="en-GB"/>
        </w:rPr>
        <w:t>understand? Did</w:t>
      </w:r>
      <w:r w:rsidR="008F1A4E">
        <w:rPr>
          <w:lang w:val="en-GB"/>
        </w:rPr>
        <w:t xml:space="preserve"> </w:t>
      </w:r>
      <w:r w:rsidR="008F1A4E" w:rsidRPr="008F1A4E">
        <w:rPr>
          <w:lang w:val="en-GB"/>
        </w:rPr>
        <w:t xml:space="preserve">you have questions? Were they answered? Do you feel you know </w:t>
      </w:r>
      <w:proofErr w:type="gramStart"/>
      <w:r w:rsidR="008F1A4E" w:rsidRPr="008F1A4E">
        <w:rPr>
          <w:lang w:val="en-GB"/>
        </w:rPr>
        <w:t>about</w:t>
      </w:r>
      <w:proofErr w:type="gramEnd"/>
      <w:r w:rsidR="008F1A4E" w:rsidRPr="008F1A4E">
        <w:rPr>
          <w:lang w:val="en-GB"/>
        </w:rPr>
        <w:t xml:space="preserve"> </w:t>
      </w:r>
    </w:p>
    <w:p w14:paraId="266CDB81" w14:textId="739B85A0" w:rsidR="008F1A4E" w:rsidRPr="008F1A4E" w:rsidRDefault="00BC2D1B" w:rsidP="00BC2D1B">
      <w:pPr>
        <w:spacing w:line="240" w:lineRule="auto"/>
        <w:ind w:left="708"/>
        <w:rPr>
          <w:lang w:val="en-GB"/>
        </w:rPr>
      </w:pPr>
      <w:r>
        <w:rPr>
          <w:lang w:val="en-GB"/>
        </w:rPr>
        <w:t xml:space="preserve">   </w:t>
      </w:r>
      <w:r w:rsidR="008F1A4E" w:rsidRPr="008F1A4E">
        <w:rPr>
          <w:lang w:val="en-GB"/>
        </w:rPr>
        <w:t>your disease?</w:t>
      </w:r>
    </w:p>
    <w:p w14:paraId="392DB8E8" w14:textId="77777777" w:rsidR="008F1A4E" w:rsidRPr="008F1A4E" w:rsidRDefault="008F1A4E" w:rsidP="008F1A4E">
      <w:pPr>
        <w:spacing w:line="240" w:lineRule="auto"/>
        <w:ind w:firstLine="708"/>
        <w:rPr>
          <w:lang w:val="en-GB"/>
        </w:rPr>
      </w:pPr>
      <w:r w:rsidRPr="008F1A4E">
        <w:rPr>
          <w:lang w:val="en-GB"/>
        </w:rPr>
        <w:t>- Did you know at the time what it meant to have the disease?</w:t>
      </w:r>
    </w:p>
    <w:p w14:paraId="5C8A900C" w14:textId="77777777" w:rsidR="008F1A4E" w:rsidRDefault="008F1A4E" w:rsidP="008F1A4E">
      <w:pPr>
        <w:spacing w:line="240" w:lineRule="auto"/>
        <w:ind w:firstLine="708"/>
        <w:rPr>
          <w:lang w:val="en-GB"/>
        </w:rPr>
      </w:pPr>
      <w:r w:rsidRPr="008F1A4E">
        <w:rPr>
          <w:lang w:val="en-GB"/>
        </w:rPr>
        <w:t xml:space="preserve">- What did the diagnosis of the disease mean to you? How has it affected you physically? And </w:t>
      </w:r>
    </w:p>
    <w:p w14:paraId="7B7DEA32" w14:textId="03748240" w:rsidR="008F1A4E" w:rsidRPr="008F1A4E" w:rsidRDefault="008F1A4E" w:rsidP="008F1A4E">
      <w:pPr>
        <w:spacing w:line="240" w:lineRule="auto"/>
        <w:ind w:firstLine="708"/>
        <w:rPr>
          <w:lang w:val="en-GB"/>
        </w:rPr>
      </w:pPr>
      <w:r>
        <w:rPr>
          <w:lang w:val="en-GB"/>
        </w:rPr>
        <w:t xml:space="preserve">  </w:t>
      </w:r>
      <w:r w:rsidRPr="008F1A4E">
        <w:rPr>
          <w:lang w:val="en-GB"/>
        </w:rPr>
        <w:t>emo</w:t>
      </w:r>
      <w:r>
        <w:rPr>
          <w:lang w:val="en-GB"/>
        </w:rPr>
        <w:t>t</w:t>
      </w:r>
      <w:r w:rsidRPr="008F1A4E">
        <w:rPr>
          <w:lang w:val="en-GB"/>
        </w:rPr>
        <w:t>ionally?</w:t>
      </w:r>
    </w:p>
    <w:p w14:paraId="288E8324" w14:textId="77777777" w:rsidR="008F1A4E" w:rsidRPr="008F1A4E" w:rsidRDefault="008F1A4E" w:rsidP="008F1A4E">
      <w:pPr>
        <w:spacing w:line="240" w:lineRule="auto"/>
        <w:ind w:firstLine="708"/>
        <w:rPr>
          <w:lang w:val="en-GB"/>
        </w:rPr>
      </w:pPr>
      <w:r w:rsidRPr="008F1A4E">
        <w:rPr>
          <w:lang w:val="en-GB"/>
        </w:rPr>
        <w:t>- Has it affected your day-to-day life, in what way?</w:t>
      </w:r>
    </w:p>
    <w:p w14:paraId="45A694FD" w14:textId="77777777" w:rsidR="008F1A4E" w:rsidRDefault="008F1A4E" w:rsidP="008F1A4E">
      <w:pPr>
        <w:spacing w:line="240" w:lineRule="auto"/>
        <w:ind w:firstLine="708"/>
        <w:rPr>
          <w:lang w:val="en-GB"/>
        </w:rPr>
      </w:pPr>
      <w:r w:rsidRPr="008F1A4E">
        <w:rPr>
          <w:lang w:val="en-GB"/>
        </w:rPr>
        <w:t xml:space="preserve">- CBR dimensions: how has it affected your health, education, social/family life, work, </w:t>
      </w:r>
    </w:p>
    <w:p w14:paraId="6ECC0AA1" w14:textId="1C8F22F1" w:rsidR="008F1A4E" w:rsidRPr="008F1A4E" w:rsidRDefault="008F1A4E" w:rsidP="008F1A4E">
      <w:pPr>
        <w:spacing w:line="240" w:lineRule="auto"/>
        <w:ind w:firstLine="708"/>
        <w:rPr>
          <w:lang w:val="en-GB"/>
        </w:rPr>
      </w:pPr>
      <w:r>
        <w:rPr>
          <w:lang w:val="en-GB"/>
        </w:rPr>
        <w:t xml:space="preserve">  </w:t>
      </w:r>
      <w:r w:rsidRPr="008F1A4E">
        <w:rPr>
          <w:lang w:val="en-GB"/>
        </w:rPr>
        <w:t>community participation?</w:t>
      </w:r>
    </w:p>
    <w:p w14:paraId="24C0C517" w14:textId="77777777" w:rsidR="008F1A4E" w:rsidRPr="008F1A4E" w:rsidRDefault="008F1A4E" w:rsidP="008F1A4E">
      <w:pPr>
        <w:spacing w:line="240" w:lineRule="auto"/>
        <w:ind w:firstLine="708"/>
        <w:rPr>
          <w:lang w:val="en-GB"/>
        </w:rPr>
      </w:pPr>
      <w:r w:rsidRPr="008F1A4E">
        <w:rPr>
          <w:lang w:val="en-GB"/>
        </w:rPr>
        <w:t>- Do you believe you are still fulfilling your duties?</w:t>
      </w:r>
    </w:p>
    <w:p w14:paraId="10A48CFC" w14:textId="77777777" w:rsidR="008F1A4E" w:rsidRDefault="008F1A4E" w:rsidP="008F1A4E">
      <w:pPr>
        <w:spacing w:line="240" w:lineRule="auto"/>
        <w:ind w:firstLine="708"/>
        <w:rPr>
          <w:lang w:val="en-GB"/>
        </w:rPr>
      </w:pPr>
      <w:r w:rsidRPr="008F1A4E">
        <w:rPr>
          <w:lang w:val="en-GB"/>
        </w:rPr>
        <w:t>- Has it affected your family relationships or your relationship in the community?</w:t>
      </w:r>
      <w:r>
        <w:rPr>
          <w:lang w:val="en-GB"/>
        </w:rPr>
        <w:t xml:space="preserve"> </w:t>
      </w:r>
      <w:r w:rsidRPr="008F1A4E">
        <w:rPr>
          <w:lang w:val="en-GB"/>
        </w:rPr>
        <w:t xml:space="preserve">Who have </w:t>
      </w:r>
    </w:p>
    <w:p w14:paraId="41BEC170" w14:textId="7E46EB90" w:rsidR="008F1A4E" w:rsidRPr="008F1A4E" w:rsidRDefault="008F1A4E" w:rsidP="008F1A4E">
      <w:pPr>
        <w:spacing w:line="240" w:lineRule="auto"/>
        <w:ind w:firstLine="708"/>
        <w:rPr>
          <w:lang w:val="en-GB"/>
        </w:rPr>
      </w:pPr>
      <w:r>
        <w:rPr>
          <w:lang w:val="en-GB"/>
        </w:rPr>
        <w:t xml:space="preserve">  </w:t>
      </w:r>
      <w:r w:rsidRPr="008F1A4E">
        <w:rPr>
          <w:lang w:val="en-GB"/>
        </w:rPr>
        <w:t>you told about your illness?</w:t>
      </w:r>
    </w:p>
    <w:p w14:paraId="4E0FB437" w14:textId="77777777" w:rsidR="008F1A4E" w:rsidRPr="008F1A4E" w:rsidRDefault="008F1A4E" w:rsidP="008F1A4E">
      <w:pPr>
        <w:spacing w:line="240" w:lineRule="auto"/>
        <w:ind w:firstLine="708"/>
        <w:rPr>
          <w:lang w:val="en-GB"/>
        </w:rPr>
      </w:pPr>
      <w:r w:rsidRPr="008F1A4E">
        <w:rPr>
          <w:lang w:val="en-GB"/>
        </w:rPr>
        <w:t>- How have you adapted to your illness?</w:t>
      </w:r>
    </w:p>
    <w:p w14:paraId="4B816EB5" w14:textId="77777777" w:rsidR="008F1A4E" w:rsidRPr="008F1A4E" w:rsidRDefault="008F1A4E" w:rsidP="008F1A4E">
      <w:pPr>
        <w:spacing w:line="240" w:lineRule="auto"/>
        <w:ind w:firstLine="708"/>
        <w:rPr>
          <w:lang w:val="en-GB"/>
        </w:rPr>
      </w:pPr>
      <w:r w:rsidRPr="008F1A4E">
        <w:rPr>
          <w:lang w:val="en-GB"/>
        </w:rPr>
        <w:t>- Who has supported you in living with your illness?</w:t>
      </w:r>
    </w:p>
    <w:p w14:paraId="3F80EF98" w14:textId="77777777" w:rsidR="008F1A4E" w:rsidRPr="008F1A4E" w:rsidRDefault="008F1A4E" w:rsidP="008F1A4E">
      <w:pPr>
        <w:spacing w:line="240" w:lineRule="auto"/>
        <w:ind w:firstLine="708"/>
        <w:rPr>
          <w:lang w:val="en-GB"/>
        </w:rPr>
      </w:pPr>
      <w:r w:rsidRPr="008F1A4E">
        <w:rPr>
          <w:lang w:val="en-GB"/>
        </w:rPr>
        <w:t>- What resources have helped you the most?</w:t>
      </w:r>
    </w:p>
    <w:p w14:paraId="282C5AFD" w14:textId="77777777" w:rsidR="008F1A4E" w:rsidRDefault="008F1A4E" w:rsidP="008F1A4E">
      <w:pPr>
        <w:spacing w:line="240" w:lineRule="auto"/>
        <w:ind w:firstLine="708"/>
        <w:rPr>
          <w:lang w:val="en-GB"/>
        </w:rPr>
      </w:pPr>
      <w:r w:rsidRPr="008F1A4E">
        <w:rPr>
          <w:lang w:val="en-GB"/>
        </w:rPr>
        <w:t xml:space="preserve">- Have you had contact with associations (e.g. </w:t>
      </w:r>
      <w:proofErr w:type="spellStart"/>
      <w:r w:rsidRPr="008F1A4E">
        <w:rPr>
          <w:lang w:val="en-GB"/>
        </w:rPr>
        <w:t>Felehansen</w:t>
      </w:r>
      <w:proofErr w:type="spellEnd"/>
      <w:r w:rsidRPr="008F1A4E">
        <w:rPr>
          <w:lang w:val="en-GB"/>
        </w:rPr>
        <w:t xml:space="preserve">) or other support groups? Tell us </w:t>
      </w:r>
    </w:p>
    <w:p w14:paraId="1D5BE338" w14:textId="726FB3D6" w:rsidR="008F1A4E" w:rsidRDefault="008F1A4E" w:rsidP="008F1A4E">
      <w:pPr>
        <w:spacing w:line="240" w:lineRule="auto"/>
        <w:ind w:firstLine="708"/>
        <w:rPr>
          <w:lang w:val="en-GB"/>
        </w:rPr>
      </w:pPr>
      <w:r>
        <w:rPr>
          <w:lang w:val="en-GB"/>
        </w:rPr>
        <w:t xml:space="preserve">  </w:t>
      </w:r>
      <w:r w:rsidRPr="008F1A4E">
        <w:rPr>
          <w:lang w:val="en-GB"/>
        </w:rPr>
        <w:t>about your experience!</w:t>
      </w:r>
    </w:p>
    <w:p w14:paraId="07921D71" w14:textId="77777777" w:rsidR="008F1A4E" w:rsidRPr="008F1A4E" w:rsidRDefault="008F1A4E" w:rsidP="008F1A4E">
      <w:pPr>
        <w:spacing w:line="240" w:lineRule="auto"/>
        <w:ind w:firstLine="708"/>
        <w:rPr>
          <w:lang w:val="en-GB"/>
        </w:rPr>
      </w:pPr>
    </w:p>
    <w:p w14:paraId="6928A991" w14:textId="77777777" w:rsidR="008F1A4E" w:rsidRPr="008F1A4E" w:rsidRDefault="008F1A4E" w:rsidP="008F1A4E">
      <w:pPr>
        <w:spacing w:line="240" w:lineRule="auto"/>
        <w:rPr>
          <w:b/>
          <w:bCs/>
          <w:lang w:val="en-GB"/>
        </w:rPr>
      </w:pPr>
      <w:r w:rsidRPr="008F1A4E">
        <w:rPr>
          <w:b/>
          <w:bCs/>
          <w:lang w:val="en-GB"/>
        </w:rPr>
        <w:t>SESSION 1: BEFORE AND AFTER KNOWING I HAVE THE DISEASE</w:t>
      </w:r>
    </w:p>
    <w:p w14:paraId="57FE11CA" w14:textId="77777777" w:rsidR="008F1A4E" w:rsidRPr="008F1A4E" w:rsidRDefault="008F1A4E" w:rsidP="008F1A4E">
      <w:pPr>
        <w:spacing w:line="240" w:lineRule="auto"/>
        <w:rPr>
          <w:lang w:val="en-GB"/>
        </w:rPr>
      </w:pPr>
      <w:r w:rsidRPr="009966D1">
        <w:rPr>
          <w:lang w:val="en-GB"/>
        </w:rPr>
        <w:t>Introduction to BMS</w:t>
      </w:r>
      <w:r w:rsidRPr="008F1A4E">
        <w:rPr>
          <w:lang w:val="en-GB"/>
        </w:rPr>
        <w:t xml:space="preserve"> (5 min)</w:t>
      </w:r>
    </w:p>
    <w:p w14:paraId="48FD64B9" w14:textId="50A7F97B" w:rsidR="008F1A4E" w:rsidRPr="008F1A4E" w:rsidRDefault="008F1A4E" w:rsidP="008F1A4E">
      <w:pPr>
        <w:spacing w:line="240" w:lineRule="auto"/>
        <w:rPr>
          <w:lang w:val="en-GB"/>
        </w:rPr>
      </w:pPr>
      <w:r>
        <w:rPr>
          <w:lang w:val="en-GB"/>
        </w:rPr>
        <w:t>I</w:t>
      </w:r>
      <w:r w:rsidRPr="008F1A4E">
        <w:rPr>
          <w:lang w:val="en-GB"/>
        </w:rPr>
        <w:t xml:space="preserve">mportance of what is told, not of the drawing itself (none of us are professional artists), </w:t>
      </w:r>
    </w:p>
    <w:p w14:paraId="3C0DEE17" w14:textId="5CF4169B" w:rsidR="008F1A4E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>show and explain materials, doubts?</w:t>
      </w:r>
    </w:p>
    <w:p w14:paraId="36FCB9D4" w14:textId="77777777" w:rsidR="008F1A4E" w:rsidRDefault="008F1A4E" w:rsidP="008F1A4E">
      <w:pPr>
        <w:spacing w:line="240" w:lineRule="auto"/>
        <w:rPr>
          <w:lang w:val="en-GB"/>
        </w:rPr>
      </w:pPr>
    </w:p>
    <w:p w14:paraId="6BD54FCD" w14:textId="77777777" w:rsidR="00BC2D1B" w:rsidRPr="008F1A4E" w:rsidRDefault="00BC2D1B" w:rsidP="008F1A4E">
      <w:pPr>
        <w:spacing w:line="240" w:lineRule="auto"/>
        <w:rPr>
          <w:lang w:val="en-GB"/>
        </w:rPr>
      </w:pPr>
    </w:p>
    <w:p w14:paraId="7D73BCDF" w14:textId="4012C18F" w:rsidR="008F1A4E" w:rsidRPr="008F1A4E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lastRenderedPageBreak/>
        <w:t>Ex.1: B</w:t>
      </w:r>
      <w:r>
        <w:rPr>
          <w:lang w:val="en-GB"/>
        </w:rPr>
        <w:t>ody</w:t>
      </w:r>
      <w:r w:rsidRPr="008F1A4E">
        <w:rPr>
          <w:lang w:val="en-GB"/>
        </w:rPr>
        <w:t xml:space="preserve"> </w:t>
      </w:r>
      <w:r>
        <w:rPr>
          <w:lang w:val="en-GB"/>
        </w:rPr>
        <w:t>s</w:t>
      </w:r>
      <w:r w:rsidRPr="008F1A4E">
        <w:rPr>
          <w:lang w:val="en-GB"/>
        </w:rPr>
        <w:t>ilhouette (20min)</w:t>
      </w:r>
    </w:p>
    <w:p w14:paraId="13DD91F9" w14:textId="186966F4" w:rsidR="008F1A4E" w:rsidRPr="008F1A4E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>1.1. No shoes and extra clothes or accessories that may disturb the silhouette</w:t>
      </w:r>
      <w:r>
        <w:rPr>
          <w:lang w:val="en-GB"/>
        </w:rPr>
        <w:t xml:space="preserve"> </w:t>
      </w:r>
      <w:r w:rsidRPr="008F1A4E">
        <w:rPr>
          <w:lang w:val="en-GB"/>
        </w:rPr>
        <w:t>drawing.</w:t>
      </w:r>
    </w:p>
    <w:p w14:paraId="6C420CB1" w14:textId="77777777" w:rsidR="008F1A4E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 xml:space="preserve">1.2. Think of a pose that represents you: who you are, what you do for a living, what you like to do, or </w:t>
      </w:r>
    </w:p>
    <w:p w14:paraId="230F3724" w14:textId="2B76164B" w:rsidR="008F1A4E" w:rsidRPr="008F1A4E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>how you feel about having Leprosy (working, sleeping, dancing, cooking...).</w:t>
      </w:r>
    </w:p>
    <w:p w14:paraId="0BB57E11" w14:textId="77777777" w:rsidR="008F1A4E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 xml:space="preserve">1.3. Ask the participant to lie down in the desired posture and trace the silhouette of her body with a </w:t>
      </w:r>
    </w:p>
    <w:p w14:paraId="6F69D6DF" w14:textId="09E4058C" w:rsidR="008F1A4E" w:rsidRPr="008F1A4E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>pencil.</w:t>
      </w:r>
    </w:p>
    <w:p w14:paraId="200494D6" w14:textId="77777777" w:rsidR="008F1A4E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 xml:space="preserve">1.4. While the tracing is being done, ask questions to the participant to continue the rhythm of the </w:t>
      </w:r>
    </w:p>
    <w:p w14:paraId="23B1CE56" w14:textId="62D4FD41" w:rsidR="008F1A4E" w:rsidRPr="008F1A4E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>interview:</w:t>
      </w:r>
    </w:p>
    <w:p w14:paraId="310BC3B6" w14:textId="77457D93" w:rsidR="003A16DB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>- How would you describe yourself before you had or knew you had Leprosy?</w:t>
      </w:r>
    </w:p>
    <w:p w14:paraId="6F2634A1" w14:textId="77777777" w:rsidR="008F1A4E" w:rsidRPr="008F1A4E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>- Is it different now, in what way?</w:t>
      </w:r>
    </w:p>
    <w:p w14:paraId="27BDFD20" w14:textId="77777777" w:rsidR="008F1A4E" w:rsidRPr="008F1A4E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>- What do you think has been the biggest change?</w:t>
      </w:r>
    </w:p>
    <w:p w14:paraId="3EA4792F" w14:textId="77777777" w:rsidR="008F1A4E" w:rsidRPr="008F1A4E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>- How would you describe yourself right now?</w:t>
      </w:r>
    </w:p>
    <w:p w14:paraId="49E1CA5C" w14:textId="26E651DB" w:rsidR="008F1A4E" w:rsidRPr="008F1A4E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>- After the diagnosis of Leprosy disease, do you feel you know your disease?</w:t>
      </w:r>
    </w:p>
    <w:p w14:paraId="5820CDA0" w14:textId="77777777" w:rsidR="00BC2D1B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>1.5. After helping the participant</w:t>
      </w:r>
      <w:r w:rsidR="00BC2D1B">
        <w:rPr>
          <w:lang w:val="en-GB"/>
        </w:rPr>
        <w:t xml:space="preserve"> </w:t>
      </w:r>
      <w:r w:rsidRPr="008F1A4E">
        <w:rPr>
          <w:lang w:val="en-GB"/>
        </w:rPr>
        <w:t xml:space="preserve">to stand up, ask </w:t>
      </w:r>
      <w:r w:rsidR="00BC2D1B">
        <w:rPr>
          <w:lang w:val="en-GB"/>
        </w:rPr>
        <w:t>him/</w:t>
      </w:r>
      <w:r w:rsidRPr="008F1A4E">
        <w:rPr>
          <w:lang w:val="en-GB"/>
        </w:rPr>
        <w:t xml:space="preserve">her to choose a </w:t>
      </w:r>
      <w:r w:rsidR="009966D1" w:rsidRPr="008F1A4E">
        <w:rPr>
          <w:lang w:val="en-GB"/>
        </w:rPr>
        <w:t>colour</w:t>
      </w:r>
      <w:r w:rsidRPr="008F1A4E">
        <w:rPr>
          <w:lang w:val="en-GB"/>
        </w:rPr>
        <w:t xml:space="preserve"> for the silhouette that </w:t>
      </w:r>
    </w:p>
    <w:p w14:paraId="51EF920E" w14:textId="6FE64CC8" w:rsidR="008F1A4E" w:rsidRPr="008F1A4E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>best</w:t>
      </w:r>
      <w:r w:rsidR="009966D1">
        <w:rPr>
          <w:lang w:val="en-GB"/>
        </w:rPr>
        <w:t xml:space="preserve"> </w:t>
      </w:r>
      <w:r w:rsidRPr="008F1A4E">
        <w:rPr>
          <w:lang w:val="en-GB"/>
        </w:rPr>
        <w:t xml:space="preserve">represents </w:t>
      </w:r>
      <w:r w:rsidR="009966D1">
        <w:rPr>
          <w:lang w:val="en-GB"/>
        </w:rPr>
        <w:t>him/</w:t>
      </w:r>
      <w:r w:rsidRPr="008F1A4E">
        <w:rPr>
          <w:lang w:val="en-GB"/>
        </w:rPr>
        <w:t xml:space="preserve">her (who </w:t>
      </w:r>
      <w:r w:rsidR="009966D1">
        <w:rPr>
          <w:lang w:val="en-GB"/>
        </w:rPr>
        <w:t>he/</w:t>
      </w:r>
      <w:r w:rsidRPr="008F1A4E">
        <w:rPr>
          <w:lang w:val="en-GB"/>
        </w:rPr>
        <w:t xml:space="preserve">she is, what </w:t>
      </w:r>
      <w:r w:rsidR="009966D1">
        <w:rPr>
          <w:lang w:val="en-GB"/>
        </w:rPr>
        <w:t>he/</w:t>
      </w:r>
      <w:r w:rsidRPr="008F1A4E">
        <w:rPr>
          <w:lang w:val="en-GB"/>
        </w:rPr>
        <w:t>she looks like).</w:t>
      </w:r>
    </w:p>
    <w:p w14:paraId="4A04DCF2" w14:textId="77777777" w:rsidR="009966D1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 xml:space="preserve">1.6. Ask the participant to choose a </w:t>
      </w:r>
      <w:r w:rsidR="009966D1" w:rsidRPr="008F1A4E">
        <w:rPr>
          <w:lang w:val="en-GB"/>
        </w:rPr>
        <w:t>colour</w:t>
      </w:r>
      <w:r w:rsidRPr="008F1A4E">
        <w:rPr>
          <w:lang w:val="en-GB"/>
        </w:rPr>
        <w:t xml:space="preserve"> for </w:t>
      </w:r>
      <w:r w:rsidR="009966D1">
        <w:rPr>
          <w:lang w:val="en-GB"/>
        </w:rPr>
        <w:t>his/</w:t>
      </w:r>
      <w:r w:rsidRPr="008F1A4E">
        <w:rPr>
          <w:lang w:val="en-GB"/>
        </w:rPr>
        <w:t xml:space="preserve">her hands: silhouette, print hands with gloves and </w:t>
      </w:r>
    </w:p>
    <w:p w14:paraId="4A7655DF" w14:textId="7D1C841A" w:rsidR="008F1A4E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>paint, etc.</w:t>
      </w:r>
    </w:p>
    <w:p w14:paraId="1D4A1146" w14:textId="77777777" w:rsidR="009966D1" w:rsidRPr="008F1A4E" w:rsidRDefault="009966D1" w:rsidP="008F1A4E">
      <w:pPr>
        <w:spacing w:line="240" w:lineRule="auto"/>
        <w:rPr>
          <w:lang w:val="en-GB"/>
        </w:rPr>
      </w:pPr>
    </w:p>
    <w:p w14:paraId="38C92A0C" w14:textId="77777777" w:rsidR="008F1A4E" w:rsidRPr="008F1A4E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>Ex. 2: DIAGNOSIS OF LEPRA DISEASE (30 min)</w:t>
      </w:r>
    </w:p>
    <w:p w14:paraId="0A4A06FD" w14:textId="77777777" w:rsidR="00BC2D1B" w:rsidRDefault="008F1A4E" w:rsidP="00BC2D1B">
      <w:pPr>
        <w:spacing w:line="240" w:lineRule="auto"/>
        <w:rPr>
          <w:lang w:val="en-GB"/>
        </w:rPr>
      </w:pPr>
      <w:r w:rsidRPr="008F1A4E">
        <w:rPr>
          <w:lang w:val="en-GB"/>
        </w:rPr>
        <w:t xml:space="preserve">2.1. Think about what symbols </w:t>
      </w:r>
      <w:r w:rsidR="00BC2D1B">
        <w:rPr>
          <w:lang w:val="en-GB"/>
        </w:rPr>
        <w:t xml:space="preserve">represent you how you were like before you knew you had Leprosy </w:t>
      </w:r>
    </w:p>
    <w:p w14:paraId="0BC260EB" w14:textId="7ED03C7D" w:rsidR="008F1A4E" w:rsidRPr="008F1A4E" w:rsidRDefault="008F1A4E" w:rsidP="00BC2D1B">
      <w:pPr>
        <w:spacing w:line="240" w:lineRule="auto"/>
        <w:rPr>
          <w:lang w:val="en-GB"/>
        </w:rPr>
      </w:pPr>
      <w:r w:rsidRPr="008F1A4E">
        <w:rPr>
          <w:lang w:val="en-GB"/>
        </w:rPr>
        <w:t xml:space="preserve">and </w:t>
      </w:r>
      <w:r w:rsidR="00BC2D1B">
        <w:rPr>
          <w:lang w:val="en-GB"/>
        </w:rPr>
        <w:t xml:space="preserve">about </w:t>
      </w:r>
      <w:r w:rsidRPr="008F1A4E">
        <w:rPr>
          <w:lang w:val="en-GB"/>
        </w:rPr>
        <w:t>how and where you would draw them on your body map</w:t>
      </w:r>
      <w:r w:rsidR="00BC2D1B">
        <w:rPr>
          <w:lang w:val="en-GB"/>
        </w:rPr>
        <w:t>.</w:t>
      </w:r>
    </w:p>
    <w:p w14:paraId="5278ED5A" w14:textId="77777777" w:rsidR="009966D1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 xml:space="preserve">2.2. Remember the moment you were diagnosed with Leprosy, how it affected you at that time, how </w:t>
      </w:r>
    </w:p>
    <w:p w14:paraId="11EABA97" w14:textId="04367190" w:rsidR="008F1A4E" w:rsidRPr="008F1A4E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>you are now and how you would reflect it in your body map.</w:t>
      </w:r>
    </w:p>
    <w:p w14:paraId="2557E6C1" w14:textId="77777777" w:rsidR="009966D1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 xml:space="preserve">2.3. Draw symbols or whatever you feel like, reflecting that period when you found out you had </w:t>
      </w:r>
    </w:p>
    <w:p w14:paraId="579221B9" w14:textId="5A8E6F7D" w:rsidR="008F1A4E" w:rsidRPr="008F1A4E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>Leprosy disease.</w:t>
      </w:r>
    </w:p>
    <w:p w14:paraId="692080CB" w14:textId="77777777" w:rsidR="009966D1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 xml:space="preserve">2.4. Encourage the participant to connect the drawings from before and after learning that he/she </w:t>
      </w:r>
    </w:p>
    <w:p w14:paraId="43605AE4" w14:textId="7890E14F" w:rsidR="008F1A4E" w:rsidRPr="008F1A4E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>had Leprosy (arrows, path, steps, etc.), to show the process.</w:t>
      </w:r>
    </w:p>
    <w:p w14:paraId="71CFBE20" w14:textId="77777777" w:rsidR="009966D1" w:rsidRDefault="009966D1" w:rsidP="008F1A4E">
      <w:pPr>
        <w:spacing w:line="240" w:lineRule="auto"/>
        <w:rPr>
          <w:lang w:val="en-GB"/>
        </w:rPr>
      </w:pPr>
    </w:p>
    <w:p w14:paraId="628BBA1D" w14:textId="1EF9D792" w:rsidR="008F1A4E" w:rsidRPr="008F1A4E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>HOMEWORK (5 min)</w:t>
      </w:r>
    </w:p>
    <w:p w14:paraId="4C9F3F1B" w14:textId="071E6E32" w:rsidR="008F1A4E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>Hand in homework script to bring to the next session (symbol and personal message).</w:t>
      </w:r>
    </w:p>
    <w:p w14:paraId="0D987846" w14:textId="77777777" w:rsidR="009966D1" w:rsidRDefault="009966D1" w:rsidP="008F1A4E">
      <w:pPr>
        <w:spacing w:line="240" w:lineRule="auto"/>
        <w:rPr>
          <w:lang w:val="en-GB"/>
        </w:rPr>
      </w:pPr>
    </w:p>
    <w:p w14:paraId="0F0FA4F2" w14:textId="77777777" w:rsidR="00E929A3" w:rsidRDefault="00E929A3" w:rsidP="008F1A4E">
      <w:pPr>
        <w:spacing w:line="240" w:lineRule="auto"/>
        <w:rPr>
          <w:lang w:val="en-GB"/>
        </w:rPr>
      </w:pPr>
    </w:p>
    <w:p w14:paraId="7CEE015B" w14:textId="77777777" w:rsidR="00E929A3" w:rsidRPr="008F1A4E" w:rsidRDefault="00E929A3" w:rsidP="008F1A4E">
      <w:pPr>
        <w:spacing w:line="240" w:lineRule="auto"/>
        <w:rPr>
          <w:lang w:val="en-GB"/>
        </w:rPr>
      </w:pPr>
    </w:p>
    <w:p w14:paraId="1444CE45" w14:textId="77777777" w:rsidR="008F1A4E" w:rsidRPr="008F1A4E" w:rsidRDefault="008F1A4E" w:rsidP="008F1A4E">
      <w:pPr>
        <w:spacing w:line="240" w:lineRule="auto"/>
        <w:rPr>
          <w:lang w:val="en-GB"/>
        </w:rPr>
      </w:pPr>
      <w:r w:rsidRPr="009966D1">
        <w:rPr>
          <w:b/>
          <w:bCs/>
          <w:lang w:val="en-GB"/>
        </w:rPr>
        <w:lastRenderedPageBreak/>
        <w:t>SESSION 2: LIVING WITH LEPROSY DISEASE</w:t>
      </w:r>
      <w:r w:rsidRPr="008F1A4E">
        <w:rPr>
          <w:lang w:val="en-GB"/>
        </w:rPr>
        <w:t>.</w:t>
      </w:r>
    </w:p>
    <w:p w14:paraId="2EA9F047" w14:textId="2EB9A1A0" w:rsidR="008F1A4E" w:rsidRPr="008F1A4E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 xml:space="preserve">Ex. 1: Personal </w:t>
      </w:r>
      <w:r w:rsidR="009966D1">
        <w:rPr>
          <w:lang w:val="en-GB"/>
        </w:rPr>
        <w:t>s</w:t>
      </w:r>
      <w:r w:rsidRPr="008F1A4E">
        <w:rPr>
          <w:lang w:val="en-GB"/>
        </w:rPr>
        <w:t xml:space="preserve">ymbol and </w:t>
      </w:r>
      <w:r w:rsidR="009966D1">
        <w:rPr>
          <w:lang w:val="en-GB"/>
        </w:rPr>
        <w:t>s</w:t>
      </w:r>
      <w:r w:rsidRPr="008F1A4E">
        <w:rPr>
          <w:lang w:val="en-GB"/>
        </w:rPr>
        <w:t>logan (10 min)</w:t>
      </w:r>
    </w:p>
    <w:p w14:paraId="4873AB02" w14:textId="0D70E6A4" w:rsidR="008F1A4E" w:rsidRPr="008F1A4E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 xml:space="preserve">1.1. Ask the participant to show </w:t>
      </w:r>
      <w:r w:rsidR="009966D1">
        <w:rPr>
          <w:lang w:val="en-GB"/>
        </w:rPr>
        <w:t>his/</w:t>
      </w:r>
      <w:r w:rsidRPr="008F1A4E">
        <w:rPr>
          <w:lang w:val="en-GB"/>
        </w:rPr>
        <w:t>her symbol and slogan and explain them.</w:t>
      </w:r>
    </w:p>
    <w:p w14:paraId="53D34756" w14:textId="77777777" w:rsidR="009966D1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 xml:space="preserve">1.2. If the participant wants to cut and paste </w:t>
      </w:r>
      <w:r w:rsidR="009966D1">
        <w:rPr>
          <w:lang w:val="en-GB"/>
        </w:rPr>
        <w:t>his/</w:t>
      </w:r>
      <w:r w:rsidRPr="008F1A4E">
        <w:rPr>
          <w:lang w:val="en-GB"/>
        </w:rPr>
        <w:t xml:space="preserve">her symbol and slogan directly on her body map, </w:t>
      </w:r>
    </w:p>
    <w:p w14:paraId="612D38AA" w14:textId="6604E024" w:rsidR="008F1A4E" w:rsidRPr="008F1A4E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 xml:space="preserve">help </w:t>
      </w:r>
      <w:r w:rsidR="009966D1">
        <w:rPr>
          <w:lang w:val="en-GB"/>
        </w:rPr>
        <w:t>him/</w:t>
      </w:r>
      <w:r w:rsidRPr="008F1A4E">
        <w:rPr>
          <w:lang w:val="en-GB"/>
        </w:rPr>
        <w:t xml:space="preserve">her and do not forget to ask the meaning of the place where it will be </w:t>
      </w:r>
      <w:r w:rsidR="00D04D56">
        <w:rPr>
          <w:lang w:val="en-GB"/>
        </w:rPr>
        <w:t xml:space="preserve">put </w:t>
      </w:r>
      <w:r w:rsidRPr="008F1A4E">
        <w:rPr>
          <w:lang w:val="en-GB"/>
        </w:rPr>
        <w:t xml:space="preserve">on </w:t>
      </w:r>
      <w:r w:rsidR="009966D1">
        <w:rPr>
          <w:lang w:val="en-GB"/>
        </w:rPr>
        <w:t>the</w:t>
      </w:r>
      <w:r w:rsidRPr="008F1A4E">
        <w:rPr>
          <w:lang w:val="en-GB"/>
        </w:rPr>
        <w:t xml:space="preserve"> map.</w:t>
      </w:r>
    </w:p>
    <w:p w14:paraId="58F51D37" w14:textId="77777777" w:rsidR="009966D1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 xml:space="preserve">1.3. If they are drafts, ask the participant to replicate a larger version on </w:t>
      </w:r>
      <w:r w:rsidR="009966D1">
        <w:rPr>
          <w:lang w:val="en-GB"/>
        </w:rPr>
        <w:t>the</w:t>
      </w:r>
      <w:r w:rsidRPr="008F1A4E">
        <w:rPr>
          <w:lang w:val="en-GB"/>
        </w:rPr>
        <w:t xml:space="preserve"> body map or suggest </w:t>
      </w:r>
    </w:p>
    <w:p w14:paraId="358657A9" w14:textId="7F256733" w:rsidR="008F1A4E" w:rsidRPr="008F1A4E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>typing the message in a larger font size on a computer and printing it out.</w:t>
      </w:r>
    </w:p>
    <w:p w14:paraId="5AE731F6" w14:textId="77777777" w:rsidR="009966D1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 xml:space="preserve">1.4. If they have the symbol/image in mind, suggest looking it up on the internet and adding it to the </w:t>
      </w:r>
    </w:p>
    <w:p w14:paraId="025070A5" w14:textId="77777777" w:rsidR="009966D1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 xml:space="preserve">map in the next session. If the facilitator does it, don't forget to write down where you want to place </w:t>
      </w:r>
    </w:p>
    <w:p w14:paraId="181B5824" w14:textId="07E549E4" w:rsidR="008F1A4E" w:rsidRPr="008F1A4E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>it.</w:t>
      </w:r>
    </w:p>
    <w:p w14:paraId="6C111D11" w14:textId="4A6ABBA8" w:rsidR="008F1A4E" w:rsidRPr="008F1A4E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>1.</w:t>
      </w:r>
      <w:r w:rsidR="009966D1">
        <w:rPr>
          <w:lang w:val="en-GB"/>
        </w:rPr>
        <w:t>5</w:t>
      </w:r>
      <w:r w:rsidRPr="008F1A4E">
        <w:rPr>
          <w:lang w:val="en-GB"/>
        </w:rPr>
        <w:t>. Potential questions to guide the experience:</w:t>
      </w:r>
    </w:p>
    <w:p w14:paraId="7ED3E49A" w14:textId="77777777" w:rsidR="009966D1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 xml:space="preserve">- What personal symbol and slogan have you chosen to describe your experience when you found out </w:t>
      </w:r>
      <w:r w:rsidR="009966D1">
        <w:rPr>
          <w:lang w:val="en-GB"/>
        </w:rPr>
        <w:t xml:space="preserve"> </w:t>
      </w:r>
    </w:p>
    <w:p w14:paraId="5854762E" w14:textId="6D0F91AA" w:rsidR="008F1A4E" w:rsidRPr="008F1A4E" w:rsidRDefault="00D04D56" w:rsidP="008F1A4E">
      <w:pPr>
        <w:spacing w:line="240" w:lineRule="auto"/>
        <w:rPr>
          <w:lang w:val="en-GB"/>
        </w:rPr>
      </w:pPr>
      <w:r>
        <w:rPr>
          <w:lang w:val="en-GB"/>
        </w:rPr>
        <w:t xml:space="preserve">  </w:t>
      </w:r>
      <w:r w:rsidR="008F1A4E" w:rsidRPr="008F1A4E">
        <w:rPr>
          <w:lang w:val="en-GB"/>
        </w:rPr>
        <w:t>you had Leprosy?</w:t>
      </w:r>
    </w:p>
    <w:p w14:paraId="21DEDD25" w14:textId="21F5E78D" w:rsidR="008F1A4E" w:rsidRPr="008F1A4E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>- Who are you as a person? What is your philosophy of life? What keeps you going?</w:t>
      </w:r>
    </w:p>
    <w:p w14:paraId="7DD6860A" w14:textId="77777777" w:rsidR="008F1A4E" w:rsidRPr="008F1A4E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>- Can you explain the meaning of your symbol and slogan?</w:t>
      </w:r>
    </w:p>
    <w:p w14:paraId="118F8E37" w14:textId="29E13747" w:rsidR="008F1A4E" w:rsidRDefault="008F1A4E" w:rsidP="008F1A4E">
      <w:pPr>
        <w:spacing w:line="240" w:lineRule="auto"/>
        <w:rPr>
          <w:lang w:val="en-GB"/>
        </w:rPr>
      </w:pPr>
      <w:r w:rsidRPr="008F1A4E">
        <w:rPr>
          <w:lang w:val="en-GB"/>
        </w:rPr>
        <w:t>- Where do you want to place these symbols on your body map and why?</w:t>
      </w:r>
    </w:p>
    <w:p w14:paraId="0C757175" w14:textId="77777777" w:rsidR="009966D1" w:rsidRDefault="009966D1" w:rsidP="008F1A4E">
      <w:pPr>
        <w:spacing w:line="240" w:lineRule="auto"/>
        <w:rPr>
          <w:lang w:val="en-GB"/>
        </w:rPr>
      </w:pPr>
    </w:p>
    <w:p w14:paraId="42D75FEB" w14:textId="77777777" w:rsidR="009966D1" w:rsidRPr="009966D1" w:rsidRDefault="009966D1" w:rsidP="009966D1">
      <w:pPr>
        <w:spacing w:line="240" w:lineRule="auto"/>
        <w:rPr>
          <w:lang w:val="en-GB"/>
        </w:rPr>
      </w:pPr>
      <w:r w:rsidRPr="009966D1">
        <w:rPr>
          <w:lang w:val="en-GB"/>
        </w:rPr>
        <w:t>Ex. 2: Marks on/under the skin (35 min)</w:t>
      </w:r>
    </w:p>
    <w:p w14:paraId="50C2D273" w14:textId="77777777" w:rsidR="009966D1" w:rsidRDefault="009966D1" w:rsidP="009966D1">
      <w:pPr>
        <w:spacing w:line="240" w:lineRule="auto"/>
        <w:rPr>
          <w:lang w:val="en-GB"/>
        </w:rPr>
      </w:pPr>
      <w:r w:rsidRPr="009966D1">
        <w:rPr>
          <w:lang w:val="en-GB"/>
        </w:rPr>
        <w:t xml:space="preserve">2.1. Ask the participant to brainstorm aspects that he/she would like to see represented around </w:t>
      </w:r>
      <w:r>
        <w:rPr>
          <w:lang w:val="en-GB"/>
        </w:rPr>
        <w:t xml:space="preserve"> </w:t>
      </w:r>
    </w:p>
    <w:p w14:paraId="33B84838" w14:textId="29599EDF" w:rsidR="009966D1" w:rsidRDefault="009966D1" w:rsidP="009966D1">
      <w:pPr>
        <w:spacing w:line="240" w:lineRule="auto"/>
        <w:rPr>
          <w:lang w:val="en-GB"/>
        </w:rPr>
      </w:pPr>
      <w:r w:rsidRPr="009966D1">
        <w:rPr>
          <w:lang w:val="en-GB"/>
        </w:rPr>
        <w:t xml:space="preserve">his/her body (his/her life after learning that he/she had Leprosy, </w:t>
      </w:r>
      <w:r w:rsidR="00D04D56" w:rsidRPr="009966D1">
        <w:rPr>
          <w:lang w:val="en-GB"/>
        </w:rPr>
        <w:t>behaviour</w:t>
      </w:r>
      <w:r w:rsidRPr="009966D1">
        <w:rPr>
          <w:lang w:val="en-GB"/>
        </w:rPr>
        <w:t xml:space="preserve"> of his/her environment </w:t>
      </w:r>
    </w:p>
    <w:p w14:paraId="64F382FA" w14:textId="3FB74A89" w:rsidR="009966D1" w:rsidRPr="009966D1" w:rsidRDefault="009966D1" w:rsidP="009966D1">
      <w:pPr>
        <w:spacing w:line="240" w:lineRule="auto"/>
        <w:rPr>
          <w:lang w:val="en-GB"/>
        </w:rPr>
      </w:pPr>
      <w:r w:rsidRPr="009966D1">
        <w:rPr>
          <w:lang w:val="en-GB"/>
        </w:rPr>
        <w:t>since having Leprosy, relationships with others, relationship with the doctor/health personnel, etc.).</w:t>
      </w:r>
    </w:p>
    <w:p w14:paraId="085457B3" w14:textId="77777777" w:rsidR="009966D1" w:rsidRDefault="009966D1" w:rsidP="009966D1">
      <w:pPr>
        <w:spacing w:line="240" w:lineRule="auto"/>
        <w:rPr>
          <w:lang w:val="en-GB"/>
        </w:rPr>
      </w:pPr>
      <w:r w:rsidRPr="009966D1">
        <w:rPr>
          <w:lang w:val="en-GB"/>
        </w:rPr>
        <w:t xml:space="preserve">2.2. Then choose some (or all) aspects that emerged and ask the participant to draw or use symbols </w:t>
      </w:r>
    </w:p>
    <w:p w14:paraId="7FA5C277" w14:textId="77D6D91E" w:rsidR="009966D1" w:rsidRPr="009966D1" w:rsidRDefault="009966D1" w:rsidP="009966D1">
      <w:pPr>
        <w:spacing w:line="240" w:lineRule="auto"/>
        <w:rPr>
          <w:lang w:val="en-GB"/>
        </w:rPr>
      </w:pPr>
      <w:r w:rsidRPr="009966D1">
        <w:rPr>
          <w:lang w:val="en-GB"/>
        </w:rPr>
        <w:t>to capture those experiences.</w:t>
      </w:r>
    </w:p>
    <w:p w14:paraId="778AA3BA" w14:textId="77777777" w:rsidR="009966D1" w:rsidRDefault="009966D1" w:rsidP="009966D1">
      <w:pPr>
        <w:spacing w:line="240" w:lineRule="auto"/>
        <w:rPr>
          <w:lang w:val="en-GB"/>
        </w:rPr>
      </w:pPr>
      <w:r w:rsidRPr="009966D1">
        <w:rPr>
          <w:lang w:val="en-GB"/>
        </w:rPr>
        <w:t xml:space="preserve">2.3. Ask the participant to visually review her body map from head to toe to identify specific marks. </w:t>
      </w:r>
    </w:p>
    <w:p w14:paraId="4630A91B" w14:textId="77777777" w:rsidR="009966D1" w:rsidRDefault="009966D1" w:rsidP="009966D1">
      <w:pPr>
        <w:spacing w:line="240" w:lineRule="auto"/>
        <w:rPr>
          <w:lang w:val="en-GB"/>
        </w:rPr>
      </w:pPr>
      <w:r w:rsidRPr="009966D1">
        <w:rPr>
          <w:lang w:val="en-GB"/>
        </w:rPr>
        <w:t xml:space="preserve">These marks may be scars, past injuries, areas of stress or emotion. Ask the participant to think of the </w:t>
      </w:r>
    </w:p>
    <w:p w14:paraId="1D6C11FE" w14:textId="77777777" w:rsidR="009966D1" w:rsidRDefault="009966D1" w:rsidP="009966D1">
      <w:pPr>
        <w:spacing w:line="240" w:lineRule="auto"/>
        <w:rPr>
          <w:lang w:val="en-GB"/>
        </w:rPr>
      </w:pPr>
      <w:r w:rsidRPr="009966D1">
        <w:rPr>
          <w:lang w:val="en-GB"/>
        </w:rPr>
        <w:t xml:space="preserve">"signs" or "marks" in a broad way: they can be on or under the skin (e.g., places where they have had </w:t>
      </w:r>
    </w:p>
    <w:p w14:paraId="39C6C47C" w14:textId="77777777" w:rsidR="009966D1" w:rsidRDefault="009966D1" w:rsidP="009966D1">
      <w:pPr>
        <w:spacing w:line="240" w:lineRule="auto"/>
        <w:rPr>
          <w:lang w:val="en-GB"/>
        </w:rPr>
      </w:pPr>
      <w:r w:rsidRPr="009966D1">
        <w:rPr>
          <w:lang w:val="en-GB"/>
        </w:rPr>
        <w:t xml:space="preserve">surgery, areas on or inside the body where they have experienced pain/illness/stress, nutrition and </w:t>
      </w:r>
    </w:p>
    <w:p w14:paraId="6FA4F7EE" w14:textId="196CA8E2" w:rsidR="009966D1" w:rsidRPr="009966D1" w:rsidRDefault="009966D1" w:rsidP="009966D1">
      <w:pPr>
        <w:spacing w:line="240" w:lineRule="auto"/>
        <w:rPr>
          <w:lang w:val="en-GB"/>
        </w:rPr>
      </w:pPr>
      <w:r w:rsidRPr="009966D1">
        <w:rPr>
          <w:lang w:val="en-GB"/>
        </w:rPr>
        <w:t>diet, smoking, alcohol...).</w:t>
      </w:r>
    </w:p>
    <w:p w14:paraId="217FD255" w14:textId="77777777" w:rsidR="009966D1" w:rsidRDefault="009966D1" w:rsidP="009966D1">
      <w:pPr>
        <w:spacing w:line="240" w:lineRule="auto"/>
        <w:rPr>
          <w:lang w:val="en-GB"/>
        </w:rPr>
      </w:pPr>
      <w:r w:rsidRPr="009966D1">
        <w:rPr>
          <w:lang w:val="en-GB"/>
        </w:rPr>
        <w:t xml:space="preserve">2.4. Ask the participant to tell more about the marks, asking questions such as: Where did you get </w:t>
      </w:r>
    </w:p>
    <w:p w14:paraId="6F89ACBE" w14:textId="6CC01F5B" w:rsidR="009966D1" w:rsidRPr="009966D1" w:rsidRDefault="009966D1" w:rsidP="009966D1">
      <w:pPr>
        <w:spacing w:line="240" w:lineRule="auto"/>
        <w:rPr>
          <w:lang w:val="en-GB"/>
        </w:rPr>
      </w:pPr>
      <w:r w:rsidRPr="009966D1">
        <w:rPr>
          <w:lang w:val="en-GB"/>
        </w:rPr>
        <w:t>that scar? How did it happen?</w:t>
      </w:r>
    </w:p>
    <w:p w14:paraId="141250E0" w14:textId="77777777" w:rsidR="00F603A9" w:rsidRDefault="009966D1" w:rsidP="009966D1">
      <w:pPr>
        <w:spacing w:line="240" w:lineRule="auto"/>
        <w:rPr>
          <w:lang w:val="en-GB"/>
        </w:rPr>
      </w:pPr>
      <w:r w:rsidRPr="009966D1">
        <w:rPr>
          <w:lang w:val="en-GB"/>
        </w:rPr>
        <w:t xml:space="preserve">2.5. While drawing the symbols, ask the participant what </w:t>
      </w:r>
      <w:r>
        <w:rPr>
          <w:lang w:val="en-GB"/>
        </w:rPr>
        <w:t>he/</w:t>
      </w:r>
      <w:r w:rsidRPr="009966D1">
        <w:rPr>
          <w:lang w:val="en-GB"/>
        </w:rPr>
        <w:t xml:space="preserve">she does to keep </w:t>
      </w:r>
      <w:r>
        <w:rPr>
          <w:lang w:val="en-GB"/>
        </w:rPr>
        <w:t>himself/</w:t>
      </w:r>
      <w:r w:rsidRPr="009966D1">
        <w:rPr>
          <w:lang w:val="en-GB"/>
        </w:rPr>
        <w:t xml:space="preserve">herself </w:t>
      </w:r>
    </w:p>
    <w:p w14:paraId="2AEBB282" w14:textId="2ADDA511" w:rsidR="009966D1" w:rsidRPr="009966D1" w:rsidRDefault="009966D1" w:rsidP="009966D1">
      <w:pPr>
        <w:spacing w:line="240" w:lineRule="auto"/>
        <w:rPr>
          <w:lang w:val="en-GB"/>
        </w:rPr>
      </w:pPr>
      <w:r w:rsidRPr="009966D1">
        <w:rPr>
          <w:lang w:val="en-GB"/>
        </w:rPr>
        <w:t>healthy/well. You should dwell on aspects mentioned in the interview.</w:t>
      </w:r>
    </w:p>
    <w:p w14:paraId="2F2BEB83" w14:textId="77777777" w:rsidR="009966D1" w:rsidRPr="009966D1" w:rsidRDefault="009966D1" w:rsidP="009966D1">
      <w:pPr>
        <w:spacing w:line="240" w:lineRule="auto"/>
        <w:rPr>
          <w:lang w:val="en-GB"/>
        </w:rPr>
      </w:pPr>
      <w:r w:rsidRPr="009966D1">
        <w:rPr>
          <w:lang w:val="en-GB"/>
        </w:rPr>
        <w:t>Questions to guide the exercise:</w:t>
      </w:r>
    </w:p>
    <w:p w14:paraId="42F6C29A" w14:textId="77777777" w:rsidR="009966D1" w:rsidRPr="009966D1" w:rsidRDefault="009966D1" w:rsidP="009966D1">
      <w:pPr>
        <w:spacing w:line="240" w:lineRule="auto"/>
        <w:rPr>
          <w:lang w:val="en-GB"/>
        </w:rPr>
      </w:pPr>
      <w:r w:rsidRPr="009966D1">
        <w:rPr>
          <w:lang w:val="en-GB"/>
        </w:rPr>
        <w:lastRenderedPageBreak/>
        <w:t>- How has it affected you physically and emotionally?</w:t>
      </w:r>
    </w:p>
    <w:p w14:paraId="0F9468C3" w14:textId="77777777" w:rsidR="009966D1" w:rsidRPr="009966D1" w:rsidRDefault="009966D1" w:rsidP="009966D1">
      <w:pPr>
        <w:spacing w:line="240" w:lineRule="auto"/>
        <w:rPr>
          <w:lang w:val="en-GB"/>
        </w:rPr>
      </w:pPr>
      <w:r w:rsidRPr="009966D1">
        <w:rPr>
          <w:lang w:val="en-GB"/>
        </w:rPr>
        <w:t>- Has it affected your day-to-day life, in what way?</w:t>
      </w:r>
    </w:p>
    <w:p w14:paraId="4B83BA02" w14:textId="77777777" w:rsidR="009966D1" w:rsidRPr="009966D1" w:rsidRDefault="009966D1" w:rsidP="009966D1">
      <w:pPr>
        <w:spacing w:line="240" w:lineRule="auto"/>
        <w:rPr>
          <w:lang w:val="en-GB"/>
        </w:rPr>
      </w:pPr>
      <w:r w:rsidRPr="009966D1">
        <w:rPr>
          <w:lang w:val="en-GB"/>
        </w:rPr>
        <w:t>- Do you believe you are still fulfilling your duties?</w:t>
      </w:r>
    </w:p>
    <w:p w14:paraId="1783CF46" w14:textId="77777777" w:rsidR="009966D1" w:rsidRPr="009966D1" w:rsidRDefault="009966D1" w:rsidP="009966D1">
      <w:pPr>
        <w:spacing w:line="240" w:lineRule="auto"/>
        <w:rPr>
          <w:lang w:val="en-GB"/>
        </w:rPr>
      </w:pPr>
      <w:r w:rsidRPr="009966D1">
        <w:rPr>
          <w:lang w:val="en-GB"/>
        </w:rPr>
        <w:t>- Has it affected your family relationships, your relationship in the community?</w:t>
      </w:r>
    </w:p>
    <w:p w14:paraId="62340561" w14:textId="77777777" w:rsidR="00F603A9" w:rsidRDefault="009966D1" w:rsidP="009966D1">
      <w:pPr>
        <w:spacing w:line="240" w:lineRule="auto"/>
        <w:rPr>
          <w:lang w:val="en-GB"/>
        </w:rPr>
      </w:pPr>
      <w:r w:rsidRPr="009966D1">
        <w:rPr>
          <w:lang w:val="en-GB"/>
        </w:rPr>
        <w:t xml:space="preserve">- If you look from head to toe at your body map, can you identify specific marks on your body that are </w:t>
      </w:r>
      <w:r w:rsidR="00F603A9">
        <w:rPr>
          <w:lang w:val="en-GB"/>
        </w:rPr>
        <w:t xml:space="preserve">  </w:t>
      </w:r>
    </w:p>
    <w:p w14:paraId="40D6D36C" w14:textId="77BF7A88" w:rsidR="00F603A9" w:rsidRDefault="00D04D56" w:rsidP="009966D1">
      <w:pPr>
        <w:spacing w:line="240" w:lineRule="auto"/>
        <w:rPr>
          <w:lang w:val="en-GB"/>
        </w:rPr>
      </w:pPr>
      <w:r>
        <w:rPr>
          <w:lang w:val="en-GB"/>
        </w:rPr>
        <w:t xml:space="preserve">  </w:t>
      </w:r>
      <w:r w:rsidR="009966D1" w:rsidRPr="009966D1">
        <w:rPr>
          <w:lang w:val="en-GB"/>
        </w:rPr>
        <w:t>related to your health status before and now (before and after the diagnosis of Leprosy</w:t>
      </w:r>
      <w:r>
        <w:rPr>
          <w:lang w:val="en-GB"/>
        </w:rPr>
        <w:t>:</w:t>
      </w:r>
      <w:r w:rsidR="00F603A9">
        <w:rPr>
          <w:lang w:val="en-GB"/>
        </w:rPr>
        <w:t xml:space="preserve"> I</w:t>
      </w:r>
      <w:r w:rsidR="009966D1" w:rsidRPr="009966D1">
        <w:rPr>
          <w:lang w:val="en-GB"/>
        </w:rPr>
        <w:t>llness,</w:t>
      </w:r>
      <w:r w:rsidR="00F603A9">
        <w:rPr>
          <w:lang w:val="en-GB"/>
        </w:rPr>
        <w:t xml:space="preserve"> </w:t>
      </w:r>
    </w:p>
    <w:p w14:paraId="1D1F3CE3" w14:textId="512D6F59" w:rsidR="009966D1" w:rsidRPr="009966D1" w:rsidRDefault="00D04D56" w:rsidP="009966D1">
      <w:pPr>
        <w:spacing w:line="240" w:lineRule="auto"/>
        <w:rPr>
          <w:lang w:val="en-GB"/>
        </w:rPr>
      </w:pPr>
      <w:r>
        <w:rPr>
          <w:lang w:val="en-GB"/>
        </w:rPr>
        <w:t xml:space="preserve">  </w:t>
      </w:r>
      <w:r w:rsidR="009966D1" w:rsidRPr="009966D1">
        <w:rPr>
          <w:lang w:val="en-GB"/>
        </w:rPr>
        <w:t>mental health, stress, treatments...)</w:t>
      </w:r>
      <w:r>
        <w:rPr>
          <w:lang w:val="en-GB"/>
        </w:rPr>
        <w:t>?</w:t>
      </w:r>
    </w:p>
    <w:p w14:paraId="526F7FE5" w14:textId="77777777" w:rsidR="009966D1" w:rsidRPr="009966D1" w:rsidRDefault="009966D1" w:rsidP="009966D1">
      <w:pPr>
        <w:spacing w:line="240" w:lineRule="auto"/>
        <w:rPr>
          <w:lang w:val="en-GB"/>
        </w:rPr>
      </w:pPr>
      <w:r w:rsidRPr="009966D1">
        <w:rPr>
          <w:lang w:val="en-GB"/>
        </w:rPr>
        <w:t>- How did those marks get on your body, what happened?</w:t>
      </w:r>
    </w:p>
    <w:p w14:paraId="35C90D02" w14:textId="77777777" w:rsidR="00F603A9" w:rsidRDefault="009966D1" w:rsidP="009966D1">
      <w:pPr>
        <w:spacing w:line="240" w:lineRule="auto"/>
        <w:rPr>
          <w:lang w:val="en-GB"/>
        </w:rPr>
      </w:pPr>
      <w:r w:rsidRPr="009966D1">
        <w:rPr>
          <w:lang w:val="en-GB"/>
        </w:rPr>
        <w:t xml:space="preserve">- In your daily life, what do you do to avoid getting sick? Do you use any kind of preventive </w:t>
      </w:r>
      <w:proofErr w:type="gramStart"/>
      <w:r w:rsidRPr="009966D1">
        <w:rPr>
          <w:lang w:val="en-GB"/>
        </w:rPr>
        <w:t>measures</w:t>
      </w:r>
      <w:proofErr w:type="gramEnd"/>
      <w:r w:rsidRPr="009966D1">
        <w:rPr>
          <w:lang w:val="en-GB"/>
        </w:rPr>
        <w:t xml:space="preserve"> </w:t>
      </w:r>
    </w:p>
    <w:p w14:paraId="46C0BC00" w14:textId="5B8C4FFA" w:rsidR="009966D1" w:rsidRDefault="00D04D56" w:rsidP="009966D1">
      <w:pPr>
        <w:spacing w:line="240" w:lineRule="auto"/>
        <w:rPr>
          <w:lang w:val="en-GB"/>
        </w:rPr>
      </w:pPr>
      <w:r>
        <w:rPr>
          <w:lang w:val="en-GB"/>
        </w:rPr>
        <w:t xml:space="preserve">  </w:t>
      </w:r>
      <w:r w:rsidR="009966D1" w:rsidRPr="009966D1">
        <w:rPr>
          <w:lang w:val="en-GB"/>
        </w:rPr>
        <w:t>or natural remedies?</w:t>
      </w:r>
    </w:p>
    <w:p w14:paraId="723E7F28" w14:textId="77777777" w:rsidR="00D04D56" w:rsidRPr="009966D1" w:rsidRDefault="00D04D56" w:rsidP="009966D1">
      <w:pPr>
        <w:spacing w:line="240" w:lineRule="auto"/>
        <w:rPr>
          <w:lang w:val="en-GB"/>
        </w:rPr>
      </w:pPr>
    </w:p>
    <w:p w14:paraId="034DF0D6" w14:textId="77777777" w:rsidR="00F603A9" w:rsidRDefault="009966D1" w:rsidP="009966D1">
      <w:pPr>
        <w:spacing w:line="240" w:lineRule="auto"/>
        <w:rPr>
          <w:lang w:val="en-GB"/>
        </w:rPr>
      </w:pPr>
      <w:r w:rsidRPr="009966D1">
        <w:rPr>
          <w:lang w:val="en-GB"/>
        </w:rPr>
        <w:t xml:space="preserve">Notes: participants may not want to show all or any of their marks: RESPECT THIS and support the </w:t>
      </w:r>
    </w:p>
    <w:p w14:paraId="3BBA982C" w14:textId="77777777" w:rsidR="00F603A9" w:rsidRDefault="009966D1" w:rsidP="009966D1">
      <w:pPr>
        <w:spacing w:line="240" w:lineRule="auto"/>
        <w:rPr>
          <w:lang w:val="en-GB"/>
        </w:rPr>
      </w:pPr>
      <w:r w:rsidRPr="009966D1">
        <w:rPr>
          <w:lang w:val="en-GB"/>
        </w:rPr>
        <w:t xml:space="preserve">process by encouraging them to describe the marks they do want. Drawing marks/scars may remind </w:t>
      </w:r>
    </w:p>
    <w:p w14:paraId="362BE396" w14:textId="77777777" w:rsidR="00F603A9" w:rsidRDefault="009966D1" w:rsidP="009966D1">
      <w:pPr>
        <w:spacing w:line="240" w:lineRule="auto"/>
        <w:rPr>
          <w:lang w:val="en-GB"/>
        </w:rPr>
      </w:pPr>
      <w:proofErr w:type="gramStart"/>
      <w:r w:rsidRPr="009966D1">
        <w:rPr>
          <w:lang w:val="en-GB"/>
        </w:rPr>
        <w:t>them</w:t>
      </w:r>
      <w:proofErr w:type="gramEnd"/>
      <w:r w:rsidRPr="009966D1">
        <w:rPr>
          <w:lang w:val="en-GB"/>
        </w:rPr>
        <w:t xml:space="preserve"> of traumatic experiences, so it is important to detect this in participants and offer them a pause </w:t>
      </w:r>
    </w:p>
    <w:p w14:paraId="75C21262" w14:textId="635AFF8C" w:rsidR="009966D1" w:rsidRDefault="009966D1" w:rsidP="009966D1">
      <w:pPr>
        <w:spacing w:line="240" w:lineRule="auto"/>
        <w:rPr>
          <w:lang w:val="en-GB"/>
        </w:rPr>
      </w:pPr>
      <w:r w:rsidRPr="009966D1">
        <w:rPr>
          <w:lang w:val="en-GB"/>
        </w:rPr>
        <w:t xml:space="preserve">or, if needed, </w:t>
      </w:r>
      <w:r w:rsidR="00D04D56" w:rsidRPr="009966D1">
        <w:rPr>
          <w:lang w:val="en-GB"/>
        </w:rPr>
        <w:t>counselling</w:t>
      </w:r>
      <w:r w:rsidRPr="009966D1">
        <w:rPr>
          <w:lang w:val="en-GB"/>
        </w:rPr>
        <w:t>.</w:t>
      </w:r>
    </w:p>
    <w:p w14:paraId="0181ACE9" w14:textId="77777777" w:rsidR="00F603A9" w:rsidRPr="009966D1" w:rsidRDefault="00F603A9" w:rsidP="009966D1">
      <w:pPr>
        <w:spacing w:line="240" w:lineRule="auto"/>
        <w:rPr>
          <w:lang w:val="en-GB"/>
        </w:rPr>
      </w:pPr>
    </w:p>
    <w:p w14:paraId="31482F17" w14:textId="77777777" w:rsidR="009966D1" w:rsidRPr="009966D1" w:rsidRDefault="009966D1" w:rsidP="009966D1">
      <w:pPr>
        <w:spacing w:line="240" w:lineRule="auto"/>
        <w:rPr>
          <w:lang w:val="en-GB"/>
        </w:rPr>
      </w:pPr>
      <w:r w:rsidRPr="009966D1">
        <w:rPr>
          <w:lang w:val="en-GB"/>
        </w:rPr>
        <w:t>Ex. 3: Self-portrait (10 min)</w:t>
      </w:r>
    </w:p>
    <w:p w14:paraId="39435801" w14:textId="77777777" w:rsidR="009966D1" w:rsidRPr="009966D1" w:rsidRDefault="009966D1" w:rsidP="009966D1">
      <w:pPr>
        <w:spacing w:line="240" w:lineRule="auto"/>
        <w:rPr>
          <w:lang w:val="en-GB"/>
        </w:rPr>
      </w:pPr>
      <w:r w:rsidRPr="009966D1">
        <w:rPr>
          <w:lang w:val="en-GB"/>
        </w:rPr>
        <w:t>3.1. Ask the participant to think about who he/she is and what his/her face tells them.</w:t>
      </w:r>
    </w:p>
    <w:p w14:paraId="2EE87FA1" w14:textId="6D746B6D" w:rsidR="009966D1" w:rsidRPr="009966D1" w:rsidRDefault="009966D1" w:rsidP="009966D1">
      <w:pPr>
        <w:spacing w:line="240" w:lineRule="auto"/>
        <w:rPr>
          <w:lang w:val="en-GB"/>
        </w:rPr>
      </w:pPr>
      <w:r w:rsidRPr="009966D1">
        <w:rPr>
          <w:lang w:val="en-GB"/>
        </w:rPr>
        <w:t>3.2. Then, ask him to think about what image he</w:t>
      </w:r>
      <w:r w:rsidR="00D04D56">
        <w:rPr>
          <w:lang w:val="en-GB"/>
        </w:rPr>
        <w:t>/she</w:t>
      </w:r>
      <w:r w:rsidRPr="009966D1">
        <w:rPr>
          <w:lang w:val="en-GB"/>
        </w:rPr>
        <w:t xml:space="preserve"> gives to the world; how the world sees him</w:t>
      </w:r>
      <w:r w:rsidR="00D04D56">
        <w:rPr>
          <w:lang w:val="en-GB"/>
        </w:rPr>
        <w:t>/her.</w:t>
      </w:r>
    </w:p>
    <w:p w14:paraId="2335B972" w14:textId="39B3FE86" w:rsidR="00F603A9" w:rsidRDefault="009966D1" w:rsidP="009966D1">
      <w:pPr>
        <w:spacing w:line="240" w:lineRule="auto"/>
        <w:rPr>
          <w:lang w:val="en-GB"/>
        </w:rPr>
      </w:pPr>
      <w:r w:rsidRPr="009966D1">
        <w:rPr>
          <w:lang w:val="en-GB"/>
        </w:rPr>
        <w:t>3.3. Then, ask the participant to use these ideas to draw his</w:t>
      </w:r>
      <w:r w:rsidR="00D04D56">
        <w:rPr>
          <w:lang w:val="en-GB"/>
        </w:rPr>
        <w:t>/</w:t>
      </w:r>
      <w:r w:rsidRPr="009966D1">
        <w:rPr>
          <w:lang w:val="en-GB"/>
        </w:rPr>
        <w:t xml:space="preserve">her face or </w:t>
      </w:r>
      <w:r w:rsidR="00D04D56">
        <w:rPr>
          <w:lang w:val="en-GB"/>
        </w:rPr>
        <w:t xml:space="preserve">to </w:t>
      </w:r>
      <w:r w:rsidRPr="009966D1">
        <w:rPr>
          <w:lang w:val="en-GB"/>
        </w:rPr>
        <w:t xml:space="preserve">use symbols or clip-art </w:t>
      </w:r>
    </w:p>
    <w:p w14:paraId="2E916119" w14:textId="78B3C266" w:rsidR="009966D1" w:rsidRDefault="009966D1" w:rsidP="009966D1">
      <w:pPr>
        <w:spacing w:line="240" w:lineRule="auto"/>
        <w:rPr>
          <w:lang w:val="en-GB"/>
        </w:rPr>
      </w:pPr>
      <w:r w:rsidRPr="009966D1">
        <w:rPr>
          <w:lang w:val="en-GB"/>
        </w:rPr>
        <w:t>to represent certain aspects.</w:t>
      </w:r>
    </w:p>
    <w:p w14:paraId="0A245C6F" w14:textId="77777777" w:rsidR="00D04D56" w:rsidRPr="009966D1" w:rsidRDefault="00D04D56" w:rsidP="009966D1">
      <w:pPr>
        <w:spacing w:line="240" w:lineRule="auto"/>
        <w:rPr>
          <w:lang w:val="en-GB"/>
        </w:rPr>
      </w:pPr>
    </w:p>
    <w:p w14:paraId="408974B7" w14:textId="5F17FD97" w:rsidR="009966D1" w:rsidRDefault="009966D1" w:rsidP="009966D1">
      <w:pPr>
        <w:spacing w:line="240" w:lineRule="auto"/>
        <w:rPr>
          <w:lang w:val="en-GB"/>
        </w:rPr>
      </w:pPr>
      <w:r w:rsidRPr="009966D1">
        <w:rPr>
          <w:lang w:val="en-GB"/>
        </w:rPr>
        <w:t>Potential questions to guide the exercise</w:t>
      </w:r>
    </w:p>
    <w:p w14:paraId="229B97E1" w14:textId="77777777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We all have the same parts of our faces in more or less the same places (eyes, nose, mouth), but we </w:t>
      </w:r>
    </w:p>
    <w:p w14:paraId="266A07A9" w14:textId="461E581F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are different and our faces mean different things to different people.</w:t>
      </w:r>
    </w:p>
    <w:p w14:paraId="4971C579" w14:textId="15277EBF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- How would you like to represent your face, as it is, or in a more symbolic way?</w:t>
      </w:r>
    </w:p>
    <w:p w14:paraId="63337322" w14:textId="77777777" w:rsidR="00F603A9" w:rsidRPr="00F603A9" w:rsidRDefault="00F603A9" w:rsidP="00F603A9">
      <w:pPr>
        <w:spacing w:line="240" w:lineRule="auto"/>
        <w:rPr>
          <w:lang w:val="en-GB"/>
        </w:rPr>
      </w:pPr>
    </w:p>
    <w:p w14:paraId="2CB1895A" w14:textId="77777777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HOMEWORK (5 min)</w:t>
      </w:r>
    </w:p>
    <w:p w14:paraId="632CDEB2" w14:textId="77777777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Prepare a message for the general public related to your current situation (e.g., person with Leprosy </w:t>
      </w:r>
    </w:p>
    <w:p w14:paraId="39BBAE13" w14:textId="70395989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disease, Leprosy patient, your experience with Leprosy).</w:t>
      </w:r>
    </w:p>
    <w:p w14:paraId="4ACDD090" w14:textId="77777777" w:rsidR="00F603A9" w:rsidRPr="00F603A9" w:rsidRDefault="00F603A9" w:rsidP="00F603A9">
      <w:pPr>
        <w:spacing w:line="240" w:lineRule="auto"/>
        <w:rPr>
          <w:lang w:val="en-GB"/>
        </w:rPr>
      </w:pPr>
    </w:p>
    <w:p w14:paraId="7011F241" w14:textId="77777777" w:rsidR="00F603A9" w:rsidRPr="00F603A9" w:rsidRDefault="00F603A9" w:rsidP="00F603A9">
      <w:pPr>
        <w:spacing w:line="240" w:lineRule="auto"/>
        <w:rPr>
          <w:b/>
          <w:bCs/>
          <w:lang w:val="en-GB"/>
        </w:rPr>
      </w:pPr>
      <w:r w:rsidRPr="00F603A9">
        <w:rPr>
          <w:b/>
          <w:bCs/>
          <w:lang w:val="en-GB"/>
        </w:rPr>
        <w:t>SESSION 3: ADAPTATION AND OVERCOMING</w:t>
      </w:r>
    </w:p>
    <w:p w14:paraId="7B87A245" w14:textId="77777777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Ex. 1: Message to others (5 min)</w:t>
      </w:r>
    </w:p>
    <w:p w14:paraId="1D69183F" w14:textId="77777777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lastRenderedPageBreak/>
        <w:t xml:space="preserve">Capture a message that the participant would like to give to the general public about his </w:t>
      </w:r>
    </w:p>
    <w:p w14:paraId="7652249A" w14:textId="58361033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or her experience.</w:t>
      </w:r>
    </w:p>
    <w:p w14:paraId="526BE570" w14:textId="77777777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1.1. Ask the participant to read his or her message aloud and explain its meaning.</w:t>
      </w:r>
    </w:p>
    <w:p w14:paraId="18DDF4FC" w14:textId="77777777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1.2. If the participant has not completed the task at home, give him/her a few minutes alone to think </w:t>
      </w:r>
    </w:p>
    <w:p w14:paraId="169B9DFE" w14:textId="3788DEF4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about the message.</w:t>
      </w:r>
    </w:p>
    <w:p w14:paraId="6B08CA80" w14:textId="77777777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1.3. If necessary, help the participant to make the message concise.</w:t>
      </w:r>
    </w:p>
    <w:p w14:paraId="6E5DAB96" w14:textId="70DCDAD0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1.4. If the participant wants to cut and paste his message directly on his map, help him</w:t>
      </w:r>
      <w:r w:rsidR="00D04D56">
        <w:rPr>
          <w:lang w:val="en-GB"/>
        </w:rPr>
        <w:t>/her</w:t>
      </w:r>
      <w:r w:rsidRPr="00F603A9">
        <w:rPr>
          <w:lang w:val="en-GB"/>
        </w:rPr>
        <w:t xml:space="preserve"> and don't </w:t>
      </w:r>
    </w:p>
    <w:p w14:paraId="75E6A6E7" w14:textId="29DEFE51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forget to ask him</w:t>
      </w:r>
      <w:r w:rsidR="00D04D56">
        <w:rPr>
          <w:lang w:val="en-GB"/>
        </w:rPr>
        <w:t xml:space="preserve">/her </w:t>
      </w:r>
      <w:r w:rsidRPr="00F603A9">
        <w:rPr>
          <w:lang w:val="en-GB"/>
        </w:rPr>
        <w:t>about the meaning of where he</w:t>
      </w:r>
      <w:r w:rsidR="00D04D56">
        <w:rPr>
          <w:lang w:val="en-GB"/>
        </w:rPr>
        <w:t>/she</w:t>
      </w:r>
      <w:r w:rsidRPr="00F603A9">
        <w:rPr>
          <w:lang w:val="en-GB"/>
        </w:rPr>
        <w:t xml:space="preserve"> puts it.</w:t>
      </w:r>
    </w:p>
    <w:p w14:paraId="280E1B93" w14:textId="77777777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1.5. If possible and with the participant's approval, put a message larger than your version to make it </w:t>
      </w:r>
    </w:p>
    <w:p w14:paraId="3E0B7A87" w14:textId="1B0BA037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easier for others to read.</w:t>
      </w:r>
    </w:p>
    <w:p w14:paraId="223079FB" w14:textId="77777777" w:rsidR="00F603A9" w:rsidRPr="00F603A9" w:rsidRDefault="00F603A9" w:rsidP="00F603A9">
      <w:pPr>
        <w:spacing w:line="240" w:lineRule="auto"/>
        <w:rPr>
          <w:lang w:val="en-GB"/>
        </w:rPr>
      </w:pPr>
    </w:p>
    <w:p w14:paraId="59686B4D" w14:textId="77777777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Potential questions to guide the exercise:</w:t>
      </w:r>
    </w:p>
    <w:p w14:paraId="07A752B2" w14:textId="77777777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- After all that we have explored in these three sessions about your health and about Leprosy, I would </w:t>
      </w:r>
    </w:p>
    <w:p w14:paraId="4C7449FA" w14:textId="15F0EEB6" w:rsidR="00F603A9" w:rsidRPr="00F603A9" w:rsidRDefault="00D95CF4" w:rsidP="00F603A9">
      <w:pPr>
        <w:spacing w:line="240" w:lineRule="auto"/>
        <w:rPr>
          <w:lang w:val="en-GB"/>
        </w:rPr>
      </w:pPr>
      <w:r>
        <w:rPr>
          <w:lang w:val="en-GB"/>
        </w:rPr>
        <w:t xml:space="preserve">  </w:t>
      </w:r>
      <w:r w:rsidR="00F603A9" w:rsidRPr="00F603A9">
        <w:rPr>
          <w:lang w:val="en-GB"/>
        </w:rPr>
        <w:t>like you to think about your experience with Leprosy disease.</w:t>
      </w:r>
    </w:p>
    <w:p w14:paraId="650A26FC" w14:textId="77777777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- What message would you want to give about your experience to people in general or to other </w:t>
      </w:r>
    </w:p>
    <w:p w14:paraId="23CEFD6E" w14:textId="13746C69" w:rsidR="00F603A9" w:rsidRPr="00F603A9" w:rsidRDefault="00D95CF4" w:rsidP="00F603A9">
      <w:pPr>
        <w:spacing w:line="240" w:lineRule="auto"/>
        <w:rPr>
          <w:lang w:val="en-GB"/>
        </w:rPr>
      </w:pPr>
      <w:r>
        <w:rPr>
          <w:lang w:val="en-GB"/>
        </w:rPr>
        <w:t xml:space="preserve">  </w:t>
      </w:r>
      <w:r w:rsidR="00F603A9" w:rsidRPr="00F603A9">
        <w:rPr>
          <w:lang w:val="en-GB"/>
        </w:rPr>
        <w:t>people with Leprosy disease? Why is this important for people to know?</w:t>
      </w:r>
    </w:p>
    <w:p w14:paraId="56DD3668" w14:textId="77777777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- Where would you want to place this message on your body map?</w:t>
      </w:r>
    </w:p>
    <w:p w14:paraId="6C3213FF" w14:textId="77777777" w:rsidR="00F603A9" w:rsidRPr="00F603A9" w:rsidRDefault="00F603A9" w:rsidP="00F603A9">
      <w:pPr>
        <w:spacing w:line="240" w:lineRule="auto"/>
        <w:rPr>
          <w:lang w:val="en-GB"/>
        </w:rPr>
      </w:pPr>
    </w:p>
    <w:p w14:paraId="7F7D1EA0" w14:textId="77777777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Ex. 2: Body scanning (15 min)</w:t>
      </w:r>
    </w:p>
    <w:p w14:paraId="6CD5918E" w14:textId="77777777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Objective: To represent the impact of having Leprosy on social relations (on gender, stigma, access to </w:t>
      </w:r>
    </w:p>
    <w:p w14:paraId="20FDB5AE" w14:textId="583DF77C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services, etc.); to locate and visualize the place/source of the participant's power and strength.</w:t>
      </w:r>
    </w:p>
    <w:p w14:paraId="326EBF72" w14:textId="77777777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2.1. Ask and assist the participant to identify key experiences they have faced as a person with </w:t>
      </w:r>
    </w:p>
    <w:p w14:paraId="73043E5B" w14:textId="77777777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Leprosy in relation to gender issues, discrimination, barriers to accessing health care or treatment, </w:t>
      </w:r>
    </w:p>
    <w:p w14:paraId="2F091768" w14:textId="4205C931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etc.</w:t>
      </w:r>
    </w:p>
    <w:p w14:paraId="6ECD0BE2" w14:textId="77777777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2.2. Select key experiences to represent on their map and ask the participant to think of symbols or </w:t>
      </w:r>
    </w:p>
    <w:p w14:paraId="7A560454" w14:textId="7891072C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images that capture those experiences.</w:t>
      </w:r>
    </w:p>
    <w:p w14:paraId="0289DC5A" w14:textId="77777777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2.3. Encourage participants to make connections between the drawings/images about their </w:t>
      </w:r>
    </w:p>
    <w:p w14:paraId="34870486" w14:textId="77777777" w:rsidR="00F603A9" w:rsidRDefault="00F603A9" w:rsidP="00F603A9">
      <w:pPr>
        <w:spacing w:line="240" w:lineRule="auto"/>
        <w:rPr>
          <w:lang w:val="en-GB"/>
        </w:rPr>
      </w:pPr>
      <w:proofErr w:type="gramStart"/>
      <w:r w:rsidRPr="00F603A9">
        <w:rPr>
          <w:lang w:val="en-GB"/>
        </w:rPr>
        <w:t>experience</w:t>
      </w:r>
      <w:proofErr w:type="gramEnd"/>
      <w:r w:rsidRPr="00F603A9">
        <w:rPr>
          <w:lang w:val="en-GB"/>
        </w:rPr>
        <w:t xml:space="preserve"> with Leprosy (session 2) and their body (lines, arrows, etc.), and add symbols within this </w:t>
      </w:r>
    </w:p>
    <w:p w14:paraId="5839C43B" w14:textId="40CDDC3E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trajectory.</w:t>
      </w:r>
    </w:p>
    <w:p w14:paraId="3126B561" w14:textId="77777777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2.4. Ask participants to think about where (in reference to their body and environment) they draw </w:t>
      </w:r>
    </w:p>
    <w:p w14:paraId="080D52D0" w14:textId="77777777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the strength to overcome the challenges they have faced</w:t>
      </w:r>
      <w:r>
        <w:rPr>
          <w:lang w:val="en-GB"/>
        </w:rPr>
        <w:t>.</w:t>
      </w:r>
      <w:r w:rsidRPr="00F603A9">
        <w:rPr>
          <w:lang w:val="en-GB"/>
        </w:rPr>
        <w:t xml:space="preserve"> </w:t>
      </w:r>
    </w:p>
    <w:p w14:paraId="0F046FEA" w14:textId="77777777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2.5. Help participants make connections between this area of personal strength or power and their </w:t>
      </w:r>
    </w:p>
    <w:p w14:paraId="7BBDCE5C" w14:textId="516E4972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personal symbol or slogan (if relevant).</w:t>
      </w:r>
    </w:p>
    <w:p w14:paraId="73254B8B" w14:textId="77777777" w:rsidR="00F603A9" w:rsidRPr="00F603A9" w:rsidRDefault="00F603A9" w:rsidP="00F603A9">
      <w:pPr>
        <w:spacing w:line="240" w:lineRule="auto"/>
        <w:rPr>
          <w:lang w:val="en-GB"/>
        </w:rPr>
      </w:pPr>
    </w:p>
    <w:p w14:paraId="3BA2980F" w14:textId="77777777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Potential questions to guide the exercise:</w:t>
      </w:r>
    </w:p>
    <w:p w14:paraId="1AC34ED6" w14:textId="77777777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- We will now explore aspects of your social life, including your life as a man/woman, as a person </w:t>
      </w:r>
    </w:p>
    <w:p w14:paraId="7269370F" w14:textId="77777777" w:rsidR="00D95CF4" w:rsidRDefault="00D95CF4" w:rsidP="00F603A9">
      <w:pPr>
        <w:spacing w:line="240" w:lineRule="auto"/>
        <w:rPr>
          <w:lang w:val="en-GB"/>
        </w:rPr>
      </w:pPr>
      <w:r>
        <w:rPr>
          <w:lang w:val="en-GB"/>
        </w:rPr>
        <w:t xml:space="preserve">  </w:t>
      </w:r>
      <w:r w:rsidR="00F603A9" w:rsidRPr="00F603A9">
        <w:rPr>
          <w:lang w:val="en-GB"/>
        </w:rPr>
        <w:t xml:space="preserve">living in the countryside/city, your social relationships (partner, </w:t>
      </w:r>
      <w:r w:rsidRPr="00F603A9">
        <w:rPr>
          <w:lang w:val="en-GB"/>
        </w:rPr>
        <w:t>neighbours</w:t>
      </w:r>
      <w:r w:rsidR="00F603A9" w:rsidRPr="00F603A9">
        <w:rPr>
          <w:lang w:val="en-GB"/>
        </w:rPr>
        <w:t xml:space="preserve">, friends, community), </w:t>
      </w:r>
    </w:p>
    <w:p w14:paraId="6B75A888" w14:textId="0AC6BDE6" w:rsidR="00F603A9" w:rsidRPr="00F603A9" w:rsidRDefault="00D95CF4" w:rsidP="00F603A9">
      <w:pPr>
        <w:spacing w:line="240" w:lineRule="auto"/>
        <w:rPr>
          <w:lang w:val="en-GB"/>
        </w:rPr>
      </w:pPr>
      <w:r>
        <w:rPr>
          <w:lang w:val="en-GB"/>
        </w:rPr>
        <w:t xml:space="preserve">  </w:t>
      </w:r>
      <w:r w:rsidR="00F603A9" w:rsidRPr="00F603A9">
        <w:rPr>
          <w:lang w:val="en-GB"/>
        </w:rPr>
        <w:t>and your use of health services.</w:t>
      </w:r>
    </w:p>
    <w:p w14:paraId="700684C5" w14:textId="77777777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- Have you ever faced difficulties in your social, spiritual, emotional life? What kind of difficulties </w:t>
      </w:r>
    </w:p>
    <w:p w14:paraId="1671EF75" w14:textId="2EF4FF45" w:rsidR="00F603A9" w:rsidRDefault="00D95CF4" w:rsidP="00F603A9">
      <w:pPr>
        <w:spacing w:line="240" w:lineRule="auto"/>
        <w:rPr>
          <w:lang w:val="en-GB"/>
        </w:rPr>
      </w:pPr>
      <w:r>
        <w:rPr>
          <w:lang w:val="en-GB"/>
        </w:rPr>
        <w:t xml:space="preserve">  </w:t>
      </w:r>
      <w:r w:rsidR="00F603A9" w:rsidRPr="00F603A9">
        <w:rPr>
          <w:lang w:val="en-GB"/>
        </w:rPr>
        <w:t>(</w:t>
      </w:r>
      <w:r w:rsidRPr="00F603A9">
        <w:rPr>
          <w:lang w:val="en-GB"/>
        </w:rPr>
        <w:t>Examples</w:t>
      </w:r>
      <w:r w:rsidR="00F603A9" w:rsidRPr="00F603A9">
        <w:rPr>
          <w:lang w:val="en-GB"/>
        </w:rPr>
        <w:t xml:space="preserve">: fear, loss of hope, problems with partner, loss of faith, stigma, difficulty in accessing </w:t>
      </w:r>
    </w:p>
    <w:p w14:paraId="04B9AFD6" w14:textId="5F112E5B" w:rsidR="00F603A9" w:rsidRPr="00F603A9" w:rsidRDefault="00D95CF4" w:rsidP="00F603A9">
      <w:pPr>
        <w:spacing w:line="240" w:lineRule="auto"/>
        <w:rPr>
          <w:lang w:val="en-GB"/>
        </w:rPr>
      </w:pPr>
      <w:r>
        <w:rPr>
          <w:lang w:val="en-GB"/>
        </w:rPr>
        <w:t xml:space="preserve">  </w:t>
      </w:r>
      <w:r w:rsidR="00F603A9" w:rsidRPr="00F603A9">
        <w:rPr>
          <w:lang w:val="en-GB"/>
        </w:rPr>
        <w:t>diagnostic tests or treatment, etc.)?</w:t>
      </w:r>
    </w:p>
    <w:p w14:paraId="5E2AA02A" w14:textId="77777777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- Now I want you to think about your strength and courage when you faced these problems. Where </w:t>
      </w:r>
    </w:p>
    <w:p w14:paraId="3FBF6FC6" w14:textId="07CBF1AE" w:rsidR="00F603A9" w:rsidRPr="00F603A9" w:rsidRDefault="00D95CF4" w:rsidP="00F603A9">
      <w:pPr>
        <w:spacing w:line="240" w:lineRule="auto"/>
        <w:rPr>
          <w:lang w:val="en-GB"/>
        </w:rPr>
      </w:pPr>
      <w:r>
        <w:rPr>
          <w:lang w:val="en-GB"/>
        </w:rPr>
        <w:t xml:space="preserve">  </w:t>
      </w:r>
      <w:r w:rsidR="00F603A9" w:rsidRPr="00F603A9">
        <w:rPr>
          <w:lang w:val="en-GB"/>
        </w:rPr>
        <w:t>do you get the strength? Where do you get the courage to keep going?</w:t>
      </w:r>
    </w:p>
    <w:p w14:paraId="4ED2884B" w14:textId="77777777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- Take a good look at your body map and concentrate on finding where that personal strength comes </w:t>
      </w:r>
    </w:p>
    <w:p w14:paraId="164EE61C" w14:textId="36F3AC87" w:rsidR="00F603A9" w:rsidRPr="00F603A9" w:rsidRDefault="00D95CF4" w:rsidP="00F603A9">
      <w:pPr>
        <w:spacing w:line="240" w:lineRule="auto"/>
        <w:rPr>
          <w:lang w:val="en-GB"/>
        </w:rPr>
      </w:pPr>
      <w:r>
        <w:rPr>
          <w:lang w:val="en-GB"/>
        </w:rPr>
        <w:t xml:space="preserve">  </w:t>
      </w:r>
      <w:r w:rsidR="00F603A9" w:rsidRPr="00F603A9">
        <w:rPr>
          <w:lang w:val="en-GB"/>
        </w:rPr>
        <w:t>from. Does it come from your arms? From your mind? Is it related to your personal slogan?</w:t>
      </w:r>
    </w:p>
    <w:p w14:paraId="5F851C6E" w14:textId="77777777" w:rsidR="00F603A9" w:rsidRDefault="00F603A9" w:rsidP="00F603A9">
      <w:pPr>
        <w:spacing w:line="240" w:lineRule="auto"/>
        <w:rPr>
          <w:lang w:val="en-GB"/>
        </w:rPr>
      </w:pPr>
    </w:p>
    <w:p w14:paraId="60F5E28F" w14:textId="77777777" w:rsidR="00D95CF4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NOTE: It may be difficult for participants to think about the difficulties they have faced. One way to </w:t>
      </w:r>
    </w:p>
    <w:p w14:paraId="7A7C50DF" w14:textId="54016F59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get there is to try to make connections with what was said during the interview (pre-session 1).</w:t>
      </w:r>
    </w:p>
    <w:p w14:paraId="7C635BD1" w14:textId="77777777" w:rsidR="00F603A9" w:rsidRPr="00F603A9" w:rsidRDefault="00F603A9" w:rsidP="00F603A9">
      <w:pPr>
        <w:spacing w:line="240" w:lineRule="auto"/>
        <w:rPr>
          <w:lang w:val="en-GB"/>
        </w:rPr>
      </w:pPr>
    </w:p>
    <w:p w14:paraId="0E37808A" w14:textId="77777777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Ex. 3: Supporting Structures (20 min)</w:t>
      </w:r>
    </w:p>
    <w:p w14:paraId="4C3196AD" w14:textId="750CA93E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Objective: to identify key people, institutions, </w:t>
      </w:r>
      <w:r w:rsidR="00D95CF4" w:rsidRPr="00F603A9">
        <w:rPr>
          <w:lang w:val="en-GB"/>
        </w:rPr>
        <w:t>organizations,</w:t>
      </w:r>
      <w:r w:rsidRPr="00F603A9">
        <w:rPr>
          <w:lang w:val="en-GB"/>
        </w:rPr>
        <w:t xml:space="preserve"> or others (support structures, religion, </w:t>
      </w:r>
    </w:p>
    <w:p w14:paraId="0BF2040A" w14:textId="778BE087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faith, etc.) that help the participant in his/her daily struggle.</w:t>
      </w:r>
    </w:p>
    <w:p w14:paraId="03641DCB" w14:textId="77777777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3.1. Ask the participant to identify people or things that support him/her, and to choose a colour or </w:t>
      </w:r>
    </w:p>
    <w:p w14:paraId="15C77A33" w14:textId="2600AFC7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symbol that represents those supports.</w:t>
      </w:r>
    </w:p>
    <w:p w14:paraId="1DD39D09" w14:textId="77777777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3.2. Then ask the participant to explain how those people or things show their support. What do </w:t>
      </w:r>
      <w:proofErr w:type="gramStart"/>
      <w:r w:rsidRPr="00F603A9">
        <w:rPr>
          <w:lang w:val="en-GB"/>
        </w:rPr>
        <w:t>they</w:t>
      </w:r>
      <w:proofErr w:type="gramEnd"/>
      <w:r w:rsidRPr="00F603A9">
        <w:rPr>
          <w:lang w:val="en-GB"/>
        </w:rPr>
        <w:t xml:space="preserve"> </w:t>
      </w:r>
    </w:p>
    <w:p w14:paraId="5F22ACA4" w14:textId="161E273A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do to support you? What does it mean to feel supported?</w:t>
      </w:r>
    </w:p>
    <w:p w14:paraId="6580CDD5" w14:textId="77777777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3.3. If the participant chooses specific individuals, avoid using their real names on the body map: ask </w:t>
      </w:r>
    </w:p>
    <w:p w14:paraId="2DC3CB08" w14:textId="1965426B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the participant to choose a symbol or nickname to represent them.</w:t>
      </w:r>
    </w:p>
    <w:p w14:paraId="2870E8B9" w14:textId="77777777" w:rsidR="00F603A9" w:rsidRPr="00F603A9" w:rsidRDefault="00F603A9" w:rsidP="00F603A9">
      <w:pPr>
        <w:spacing w:line="240" w:lineRule="auto"/>
        <w:rPr>
          <w:lang w:val="en-GB"/>
        </w:rPr>
      </w:pPr>
    </w:p>
    <w:p w14:paraId="4B50D017" w14:textId="77777777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Potential questions to guide the exercise:</w:t>
      </w:r>
    </w:p>
    <w:p w14:paraId="1236519D" w14:textId="77777777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- In this exercise I would like you to identify important (key) people, groups or things in your life that </w:t>
      </w:r>
    </w:p>
    <w:p w14:paraId="11006A53" w14:textId="180D2315" w:rsidR="00F603A9" w:rsidRDefault="00D95CF4" w:rsidP="00F603A9">
      <w:pPr>
        <w:spacing w:line="240" w:lineRule="auto"/>
        <w:rPr>
          <w:lang w:val="en-GB"/>
        </w:rPr>
      </w:pPr>
      <w:r>
        <w:rPr>
          <w:lang w:val="en-GB"/>
        </w:rPr>
        <w:t xml:space="preserve">  </w:t>
      </w:r>
      <w:proofErr w:type="gramStart"/>
      <w:r w:rsidR="00F603A9" w:rsidRPr="00F603A9">
        <w:rPr>
          <w:lang w:val="en-GB"/>
        </w:rPr>
        <w:t>support</w:t>
      </w:r>
      <w:proofErr w:type="gramEnd"/>
      <w:r w:rsidR="00F603A9" w:rsidRPr="00F603A9">
        <w:rPr>
          <w:lang w:val="en-GB"/>
        </w:rPr>
        <w:t xml:space="preserve"> you or help you overcome some of the difficulties you face because you have Leprosy </w:t>
      </w:r>
    </w:p>
    <w:p w14:paraId="0FA59A2B" w14:textId="7C4FE30F" w:rsidR="00F603A9" w:rsidRPr="00F603A9" w:rsidRDefault="00D95CF4" w:rsidP="00F603A9">
      <w:pPr>
        <w:spacing w:line="240" w:lineRule="auto"/>
        <w:rPr>
          <w:lang w:val="en-GB"/>
        </w:rPr>
      </w:pPr>
      <w:r>
        <w:rPr>
          <w:lang w:val="en-GB"/>
        </w:rPr>
        <w:t xml:space="preserve">  </w:t>
      </w:r>
      <w:r w:rsidR="00F603A9" w:rsidRPr="00F603A9">
        <w:rPr>
          <w:lang w:val="en-GB"/>
        </w:rPr>
        <w:t>disease.</w:t>
      </w:r>
    </w:p>
    <w:p w14:paraId="3E3F4336" w14:textId="77777777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- Who supports you? It can be an organization, a person (family member, professional, etc.), your </w:t>
      </w:r>
    </w:p>
    <w:p w14:paraId="3D0C6B4B" w14:textId="22E192DE" w:rsidR="00F603A9" w:rsidRPr="00F603A9" w:rsidRDefault="00D95CF4" w:rsidP="00F603A9">
      <w:pPr>
        <w:spacing w:line="240" w:lineRule="auto"/>
        <w:rPr>
          <w:lang w:val="en-GB"/>
        </w:rPr>
      </w:pPr>
      <w:r>
        <w:rPr>
          <w:lang w:val="en-GB"/>
        </w:rPr>
        <w:t xml:space="preserve">  </w:t>
      </w:r>
      <w:r w:rsidR="00F603A9" w:rsidRPr="00F603A9">
        <w:rPr>
          <w:lang w:val="en-GB"/>
        </w:rPr>
        <w:t>spirituality...</w:t>
      </w:r>
    </w:p>
    <w:p w14:paraId="751ED9FB" w14:textId="1C024D8E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- How do these people show their support for you? What does this support mean to you?</w:t>
      </w:r>
    </w:p>
    <w:p w14:paraId="261CF24E" w14:textId="77777777" w:rsidR="00F603A9" w:rsidRPr="00F603A9" w:rsidRDefault="00F603A9" w:rsidP="00F603A9">
      <w:pPr>
        <w:spacing w:line="240" w:lineRule="auto"/>
        <w:rPr>
          <w:lang w:val="en-GB"/>
        </w:rPr>
      </w:pPr>
    </w:p>
    <w:p w14:paraId="285EBAF6" w14:textId="77777777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NOTES: Participants may name specific people or organizations and want to capture this information </w:t>
      </w:r>
    </w:p>
    <w:p w14:paraId="0BC94AD8" w14:textId="77777777" w:rsidR="0040566F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on their body map. It is important to remind them of the</w:t>
      </w:r>
      <w:r>
        <w:rPr>
          <w:lang w:val="en-GB"/>
        </w:rPr>
        <w:t xml:space="preserve"> </w:t>
      </w:r>
      <w:r w:rsidRPr="00F603A9">
        <w:rPr>
          <w:lang w:val="en-GB"/>
        </w:rPr>
        <w:t xml:space="preserve">risk of being identified, and recommend </w:t>
      </w:r>
    </w:p>
    <w:p w14:paraId="35F6AF7B" w14:textId="77777777" w:rsidR="00D95CF4" w:rsidRDefault="00F603A9" w:rsidP="00F603A9">
      <w:pPr>
        <w:spacing w:line="240" w:lineRule="auto"/>
        <w:rPr>
          <w:lang w:val="en-GB"/>
        </w:rPr>
      </w:pPr>
      <w:proofErr w:type="gramStart"/>
      <w:r w:rsidRPr="00F603A9">
        <w:rPr>
          <w:lang w:val="en-GB"/>
        </w:rPr>
        <w:t>alternatives</w:t>
      </w:r>
      <w:proofErr w:type="gramEnd"/>
      <w:r w:rsidRPr="00F603A9">
        <w:rPr>
          <w:lang w:val="en-GB"/>
        </w:rPr>
        <w:t xml:space="preserve"> to using real identifiers (nicknames, </w:t>
      </w:r>
      <w:r w:rsidR="00D95CF4" w:rsidRPr="00F603A9">
        <w:rPr>
          <w:lang w:val="en-GB"/>
        </w:rPr>
        <w:t>colours</w:t>
      </w:r>
      <w:r w:rsidRPr="00F603A9">
        <w:rPr>
          <w:lang w:val="en-GB"/>
        </w:rPr>
        <w:t xml:space="preserve"> or symbols).</w:t>
      </w:r>
      <w:r w:rsidR="0040566F">
        <w:rPr>
          <w:lang w:val="en-GB"/>
        </w:rPr>
        <w:t xml:space="preserve"> </w:t>
      </w:r>
      <w:r w:rsidRPr="00F603A9">
        <w:rPr>
          <w:lang w:val="en-GB"/>
        </w:rPr>
        <w:t xml:space="preserve">Some participants may not </w:t>
      </w:r>
    </w:p>
    <w:p w14:paraId="7B7ED96C" w14:textId="77777777" w:rsidR="00D95CF4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know how to represent "support," so we may suggest using handprints as a general symbol of </w:t>
      </w:r>
    </w:p>
    <w:p w14:paraId="24129768" w14:textId="77777777" w:rsidR="00D95CF4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support. If they decide to use this, it is best to use different </w:t>
      </w:r>
      <w:r w:rsidR="00D95CF4" w:rsidRPr="00F603A9">
        <w:rPr>
          <w:lang w:val="en-GB"/>
        </w:rPr>
        <w:t>colours</w:t>
      </w:r>
      <w:r w:rsidRPr="00F603A9">
        <w:rPr>
          <w:lang w:val="en-GB"/>
        </w:rPr>
        <w:t xml:space="preserve"> for different types of support, or </w:t>
      </w:r>
    </w:p>
    <w:p w14:paraId="71126208" w14:textId="784729F3" w:rsidR="00D95CF4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to place these handprints in different areas of their map to show the different types of support they </w:t>
      </w:r>
    </w:p>
    <w:p w14:paraId="3D91EB09" w14:textId="63B9FC56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receive.</w:t>
      </w:r>
    </w:p>
    <w:p w14:paraId="0F31BFBB" w14:textId="77777777" w:rsidR="0040566F" w:rsidRPr="00F603A9" w:rsidRDefault="0040566F" w:rsidP="00F603A9">
      <w:pPr>
        <w:spacing w:line="240" w:lineRule="auto"/>
        <w:rPr>
          <w:lang w:val="en-GB"/>
        </w:rPr>
      </w:pPr>
    </w:p>
    <w:p w14:paraId="21F2987B" w14:textId="77777777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Ex. 4: Drawing the future (10min)</w:t>
      </w:r>
    </w:p>
    <w:p w14:paraId="0894137C" w14:textId="77777777" w:rsidR="0040566F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Objective: to explore where participants are heading, their goals, and what they are striving for in </w:t>
      </w:r>
    </w:p>
    <w:p w14:paraId="3F6D1991" w14:textId="2F2A65E7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relation to their disease (Leprosy).</w:t>
      </w:r>
    </w:p>
    <w:p w14:paraId="06979A3E" w14:textId="77777777" w:rsidR="0040566F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4.1. Ask the participant to think of a symbol or image that reflects what they are striving/struggling </w:t>
      </w:r>
    </w:p>
    <w:p w14:paraId="15141DAB" w14:textId="5452C68B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for or what the future holds for them.</w:t>
      </w:r>
    </w:p>
    <w:p w14:paraId="6FCFB39A" w14:textId="77777777" w:rsidR="0040566F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4.2. Ask him to draw this symbol in a place on his body map that represents the culmination </w:t>
      </w:r>
    </w:p>
    <w:p w14:paraId="30427A84" w14:textId="33C03576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(attainment) of a goal, or what he is striving/striving for.</w:t>
      </w:r>
    </w:p>
    <w:p w14:paraId="4A411AA9" w14:textId="38F8100B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4.3. Ask the participant to choose a </w:t>
      </w:r>
      <w:r w:rsidR="00D95CF4" w:rsidRPr="00F603A9">
        <w:rPr>
          <w:lang w:val="en-GB"/>
        </w:rPr>
        <w:t>colour</w:t>
      </w:r>
      <w:r w:rsidRPr="00F603A9">
        <w:rPr>
          <w:lang w:val="en-GB"/>
        </w:rPr>
        <w:t xml:space="preserve"> that represents achieving this goal/objective.</w:t>
      </w:r>
    </w:p>
    <w:p w14:paraId="694CF657" w14:textId="77777777" w:rsidR="0040566F" w:rsidRDefault="0040566F" w:rsidP="00F603A9">
      <w:pPr>
        <w:spacing w:line="240" w:lineRule="auto"/>
        <w:rPr>
          <w:lang w:val="en-GB"/>
        </w:rPr>
      </w:pPr>
    </w:p>
    <w:p w14:paraId="3EA8B111" w14:textId="7D84C380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Potential questions to guide the exercise:</w:t>
      </w:r>
    </w:p>
    <w:p w14:paraId="689DBF27" w14:textId="77777777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- Finally, I would like you to think about your future.</w:t>
      </w:r>
    </w:p>
    <w:p w14:paraId="535B114D" w14:textId="489356B9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- What do you think will happen? Where do you think he/she will be/what will he/she be doing?</w:t>
      </w:r>
    </w:p>
    <w:p w14:paraId="67B39B86" w14:textId="426407F8" w:rsidR="00F603A9" w:rsidRPr="00F603A9" w:rsidRDefault="00D95CF4" w:rsidP="00F603A9">
      <w:pPr>
        <w:spacing w:line="240" w:lineRule="auto"/>
        <w:rPr>
          <w:lang w:val="en-GB"/>
        </w:rPr>
      </w:pPr>
      <w:r>
        <w:rPr>
          <w:lang w:val="en-GB"/>
        </w:rPr>
        <w:t xml:space="preserve">  </w:t>
      </w:r>
      <w:r w:rsidR="00F603A9" w:rsidRPr="00F603A9">
        <w:rPr>
          <w:lang w:val="en-GB"/>
        </w:rPr>
        <w:t>How do you think you will feel?</w:t>
      </w:r>
    </w:p>
    <w:p w14:paraId="70625ABD" w14:textId="77777777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- How do you envision your future? What is your goal or dream?</w:t>
      </w:r>
    </w:p>
    <w:p w14:paraId="18E25CA9" w14:textId="5772DF5B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- Where are you directing your efforts? It can be material, physical, emotional or spiritual.</w:t>
      </w:r>
    </w:p>
    <w:p w14:paraId="3DCD8C6A" w14:textId="77777777" w:rsidR="0040566F" w:rsidRDefault="0040566F" w:rsidP="00F603A9">
      <w:pPr>
        <w:spacing w:line="240" w:lineRule="auto"/>
        <w:rPr>
          <w:lang w:val="en-GB"/>
        </w:rPr>
      </w:pPr>
    </w:p>
    <w:p w14:paraId="4AA0383E" w14:textId="77777777" w:rsidR="0040566F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PERSONAL NOTE: In this exercise it is advisable to choose the questions according to the participant's </w:t>
      </w:r>
    </w:p>
    <w:p w14:paraId="0A643A40" w14:textId="77777777" w:rsidR="0040566F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personal history. While it is true that most of our participants are strong and hopeful to overcome </w:t>
      </w:r>
    </w:p>
    <w:p w14:paraId="2F93DC97" w14:textId="77777777" w:rsidR="0040566F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Leprosy, despair and the idea of death may appear here. We should be prepared in case a participant </w:t>
      </w:r>
    </w:p>
    <w:p w14:paraId="6B1CD678" w14:textId="3039AC4D" w:rsid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collapses.</w:t>
      </w:r>
    </w:p>
    <w:p w14:paraId="63880DE3" w14:textId="77777777" w:rsidR="0040566F" w:rsidRPr="00F603A9" w:rsidRDefault="0040566F" w:rsidP="00F603A9">
      <w:pPr>
        <w:spacing w:line="240" w:lineRule="auto"/>
        <w:rPr>
          <w:lang w:val="en-GB"/>
        </w:rPr>
      </w:pPr>
    </w:p>
    <w:p w14:paraId="4C5CB467" w14:textId="77777777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Ex. 5: Narrative (10 min)</w:t>
      </w:r>
    </w:p>
    <w:p w14:paraId="573721CA" w14:textId="129293F5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Objective: to capture the participant's experience as he/she would like it to be told to others.</w:t>
      </w:r>
    </w:p>
    <w:p w14:paraId="791817DF" w14:textId="77777777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5.1. Encourage the participant to step back a little and look at his or her body map.</w:t>
      </w:r>
    </w:p>
    <w:p w14:paraId="47D1AB97" w14:textId="77777777" w:rsidR="0040566F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lastRenderedPageBreak/>
        <w:t xml:space="preserve">5.2. Ask the participant to tell his or her story using the map as a guide. Tell him/her that the purpose </w:t>
      </w:r>
    </w:p>
    <w:p w14:paraId="396324F4" w14:textId="51B09CEA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of this exercise is for him/her to express how he/she would like others to see his/her life story.</w:t>
      </w:r>
    </w:p>
    <w:p w14:paraId="06976CEF" w14:textId="77777777" w:rsidR="0040566F" w:rsidRDefault="0040566F" w:rsidP="00F603A9">
      <w:pPr>
        <w:spacing w:line="240" w:lineRule="auto"/>
        <w:rPr>
          <w:lang w:val="en-GB"/>
        </w:rPr>
      </w:pPr>
    </w:p>
    <w:p w14:paraId="2B8D7CD5" w14:textId="7F80ADC5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Potential questions to guide the exercise:</w:t>
      </w:r>
    </w:p>
    <w:p w14:paraId="490590DA" w14:textId="7A3AC4CB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- Now I would like you to look at your body map for a few minutes and think about what it tells you.</w:t>
      </w:r>
    </w:p>
    <w:p w14:paraId="00EEB104" w14:textId="77777777" w:rsidR="0040566F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- Tell me, in a few words, about your experience with Leprosy disease through your body map and </w:t>
      </w:r>
    </w:p>
    <w:p w14:paraId="00530AFB" w14:textId="6009967B" w:rsidR="00F603A9" w:rsidRPr="00F603A9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>how you would like this story to be remembered by others.</w:t>
      </w:r>
    </w:p>
    <w:p w14:paraId="03A73CF5" w14:textId="77777777" w:rsidR="0040566F" w:rsidRDefault="0040566F" w:rsidP="00F603A9">
      <w:pPr>
        <w:spacing w:line="240" w:lineRule="auto"/>
        <w:rPr>
          <w:lang w:val="en-GB"/>
        </w:rPr>
      </w:pPr>
    </w:p>
    <w:p w14:paraId="254155A4" w14:textId="77777777" w:rsidR="0040566F" w:rsidRDefault="00F603A9" w:rsidP="00F603A9">
      <w:pPr>
        <w:spacing w:line="240" w:lineRule="auto"/>
        <w:rPr>
          <w:lang w:val="en-GB"/>
        </w:rPr>
      </w:pPr>
      <w:r w:rsidRPr="00F603A9">
        <w:rPr>
          <w:lang w:val="en-GB"/>
        </w:rPr>
        <w:t xml:space="preserve">NOTE: Some participants may have a hard time with this because they have to remember the </w:t>
      </w:r>
    </w:p>
    <w:p w14:paraId="1D521513" w14:textId="77777777" w:rsidR="0040566F" w:rsidRDefault="00F603A9" w:rsidP="0040566F">
      <w:pPr>
        <w:spacing w:line="240" w:lineRule="auto"/>
        <w:rPr>
          <w:lang w:val="en-GB"/>
        </w:rPr>
      </w:pPr>
      <w:r w:rsidRPr="00F603A9">
        <w:rPr>
          <w:lang w:val="en-GB"/>
        </w:rPr>
        <w:t>meaning of the symbols they created during the first two sessions.</w:t>
      </w:r>
      <w:r w:rsidR="0040566F">
        <w:rPr>
          <w:lang w:val="en-GB"/>
        </w:rPr>
        <w:t xml:space="preserve"> </w:t>
      </w:r>
      <w:r w:rsidR="0040566F" w:rsidRPr="0040566F">
        <w:rPr>
          <w:lang w:val="en-GB"/>
        </w:rPr>
        <w:t xml:space="preserve">To avoid losing information, help </w:t>
      </w:r>
    </w:p>
    <w:p w14:paraId="6CE04738" w14:textId="70FF322C" w:rsidR="0040566F" w:rsidRPr="0040566F" w:rsidRDefault="0040566F" w:rsidP="0040566F">
      <w:pPr>
        <w:spacing w:line="240" w:lineRule="auto"/>
        <w:rPr>
          <w:lang w:val="en-GB"/>
        </w:rPr>
      </w:pPr>
      <w:r w:rsidRPr="0040566F">
        <w:rPr>
          <w:lang w:val="en-GB"/>
        </w:rPr>
        <w:t>participants by pointing out the key elements they should mention as they tell their story.</w:t>
      </w:r>
    </w:p>
    <w:p w14:paraId="44A94430" w14:textId="77777777" w:rsidR="0040566F" w:rsidRDefault="0040566F" w:rsidP="0040566F">
      <w:pPr>
        <w:spacing w:line="240" w:lineRule="auto"/>
        <w:rPr>
          <w:lang w:val="en-GB"/>
        </w:rPr>
      </w:pPr>
    </w:p>
    <w:p w14:paraId="73192CEC" w14:textId="0934ABA3" w:rsidR="0040566F" w:rsidRPr="0040566F" w:rsidRDefault="0040566F" w:rsidP="0040566F">
      <w:pPr>
        <w:spacing w:line="240" w:lineRule="auto"/>
        <w:rPr>
          <w:lang w:val="en-GB"/>
        </w:rPr>
      </w:pPr>
      <w:r w:rsidRPr="0040566F">
        <w:rPr>
          <w:lang w:val="en-GB"/>
        </w:rPr>
        <w:t>Ex. Final: Decorate/Finish (only if time permits)</w:t>
      </w:r>
    </w:p>
    <w:p w14:paraId="78038E38" w14:textId="77777777" w:rsidR="0040566F" w:rsidRDefault="0040566F" w:rsidP="0040566F">
      <w:pPr>
        <w:spacing w:line="240" w:lineRule="auto"/>
        <w:rPr>
          <w:lang w:val="en-GB"/>
        </w:rPr>
      </w:pPr>
      <w:r w:rsidRPr="0040566F">
        <w:rPr>
          <w:lang w:val="en-GB"/>
        </w:rPr>
        <w:t xml:space="preserve">F.1. Ask the participant to add any important details they wish to add to their body map and explain </w:t>
      </w:r>
    </w:p>
    <w:p w14:paraId="6E88C3B2" w14:textId="054D0D4A" w:rsidR="0040566F" w:rsidRPr="0040566F" w:rsidRDefault="0040566F" w:rsidP="0040566F">
      <w:pPr>
        <w:spacing w:line="240" w:lineRule="auto"/>
        <w:rPr>
          <w:lang w:val="en-GB"/>
        </w:rPr>
      </w:pPr>
      <w:r w:rsidRPr="0040566F">
        <w:rPr>
          <w:lang w:val="en-GB"/>
        </w:rPr>
        <w:t>why they have added those extra details.</w:t>
      </w:r>
    </w:p>
    <w:p w14:paraId="5FEEF9AB" w14:textId="77777777" w:rsidR="0040566F" w:rsidRDefault="0040566F" w:rsidP="0040566F">
      <w:pPr>
        <w:spacing w:line="240" w:lineRule="auto"/>
        <w:rPr>
          <w:lang w:val="en-GB"/>
        </w:rPr>
      </w:pPr>
      <w:r w:rsidRPr="0040566F">
        <w:rPr>
          <w:lang w:val="en-GB"/>
        </w:rPr>
        <w:t xml:space="preserve">F.2. Then ask the participant to draw links (e.g., lines, arrows) to refine the narrative/story that the </w:t>
      </w:r>
    </w:p>
    <w:p w14:paraId="17CE6C20" w14:textId="6C179654" w:rsidR="0040566F" w:rsidRPr="0040566F" w:rsidRDefault="0040566F" w:rsidP="0040566F">
      <w:pPr>
        <w:spacing w:line="240" w:lineRule="auto"/>
        <w:rPr>
          <w:lang w:val="en-GB"/>
        </w:rPr>
      </w:pPr>
      <w:r w:rsidRPr="0040566F">
        <w:rPr>
          <w:lang w:val="en-GB"/>
        </w:rPr>
        <w:t>map should show.</w:t>
      </w:r>
    </w:p>
    <w:p w14:paraId="67A01DED" w14:textId="77777777" w:rsidR="0040566F" w:rsidRDefault="0040566F" w:rsidP="0040566F">
      <w:pPr>
        <w:spacing w:line="240" w:lineRule="auto"/>
        <w:rPr>
          <w:lang w:val="en-GB"/>
        </w:rPr>
      </w:pPr>
      <w:r w:rsidRPr="0040566F">
        <w:rPr>
          <w:lang w:val="en-GB"/>
        </w:rPr>
        <w:t xml:space="preserve">F.3. Be sure to clarify any confusion in your narrative. </w:t>
      </w:r>
    </w:p>
    <w:p w14:paraId="5F936CA4" w14:textId="77777777" w:rsidR="0040566F" w:rsidRDefault="0040566F" w:rsidP="0040566F">
      <w:pPr>
        <w:spacing w:line="240" w:lineRule="auto"/>
        <w:rPr>
          <w:lang w:val="en-GB"/>
        </w:rPr>
      </w:pPr>
    </w:p>
    <w:p w14:paraId="32FDD2AA" w14:textId="04A8ECDC" w:rsidR="0040566F" w:rsidRPr="0040566F" w:rsidRDefault="0040566F" w:rsidP="0040566F">
      <w:pPr>
        <w:spacing w:line="240" w:lineRule="auto"/>
        <w:rPr>
          <w:lang w:val="en-GB"/>
        </w:rPr>
      </w:pPr>
      <w:r w:rsidRPr="0040566F">
        <w:rPr>
          <w:lang w:val="en-GB"/>
        </w:rPr>
        <w:t>Potential questions to guide the exercise:</w:t>
      </w:r>
    </w:p>
    <w:p w14:paraId="44C5DEC9" w14:textId="77777777" w:rsidR="0040566F" w:rsidRDefault="0040566F" w:rsidP="0040566F">
      <w:pPr>
        <w:spacing w:line="240" w:lineRule="auto"/>
        <w:rPr>
          <w:lang w:val="en-GB"/>
        </w:rPr>
      </w:pPr>
      <w:r w:rsidRPr="0040566F">
        <w:rPr>
          <w:lang w:val="en-GB"/>
        </w:rPr>
        <w:t xml:space="preserve">- The body map is almost complete. This is your last chance to add symbols or connections that you </w:t>
      </w:r>
    </w:p>
    <w:p w14:paraId="2A78EA22" w14:textId="359A6B2D" w:rsidR="0040566F" w:rsidRPr="0040566F" w:rsidRDefault="00AA3AF5" w:rsidP="0040566F">
      <w:pPr>
        <w:spacing w:line="240" w:lineRule="auto"/>
        <w:rPr>
          <w:lang w:val="en-GB"/>
        </w:rPr>
      </w:pPr>
      <w:r>
        <w:rPr>
          <w:lang w:val="en-GB"/>
        </w:rPr>
        <w:t xml:space="preserve">  </w:t>
      </w:r>
      <w:r w:rsidR="0040566F" w:rsidRPr="0040566F">
        <w:rPr>
          <w:lang w:val="en-GB"/>
        </w:rPr>
        <w:t>think would be important to include in your story as a person with Leprosy disease.</w:t>
      </w:r>
    </w:p>
    <w:p w14:paraId="4CB59ECD" w14:textId="78374EFF" w:rsidR="0040566F" w:rsidRDefault="0040566F" w:rsidP="0040566F">
      <w:pPr>
        <w:spacing w:line="240" w:lineRule="auto"/>
        <w:rPr>
          <w:lang w:val="en-GB"/>
        </w:rPr>
      </w:pPr>
      <w:r w:rsidRPr="0040566F">
        <w:rPr>
          <w:lang w:val="en-GB"/>
        </w:rPr>
        <w:t>- Is there anything missing? Is there anything you want me to add or change for you?</w:t>
      </w:r>
    </w:p>
    <w:p w14:paraId="7DABE9DB" w14:textId="77777777" w:rsidR="00AA3AF5" w:rsidRPr="0040566F" w:rsidRDefault="00AA3AF5" w:rsidP="0040566F">
      <w:pPr>
        <w:spacing w:line="240" w:lineRule="auto"/>
        <w:rPr>
          <w:lang w:val="en-GB"/>
        </w:rPr>
      </w:pPr>
    </w:p>
    <w:p w14:paraId="05440B27" w14:textId="77777777" w:rsidR="0040566F" w:rsidRDefault="0040566F" w:rsidP="0040566F">
      <w:pPr>
        <w:spacing w:line="240" w:lineRule="auto"/>
        <w:rPr>
          <w:lang w:val="en-GB"/>
        </w:rPr>
      </w:pPr>
      <w:r w:rsidRPr="0040566F">
        <w:rPr>
          <w:lang w:val="en-GB"/>
        </w:rPr>
        <w:t xml:space="preserve">NOTE: It is very likely that there will not be enough time left for this. If possible, ask participants if </w:t>
      </w:r>
    </w:p>
    <w:p w14:paraId="44528D2E" w14:textId="77777777" w:rsidR="0040566F" w:rsidRDefault="0040566F" w:rsidP="0040566F">
      <w:pPr>
        <w:spacing w:line="240" w:lineRule="auto"/>
        <w:rPr>
          <w:lang w:val="en-GB"/>
        </w:rPr>
      </w:pPr>
      <w:r w:rsidRPr="0040566F">
        <w:rPr>
          <w:lang w:val="en-GB"/>
        </w:rPr>
        <w:t xml:space="preserve">they want us to add or change symbols, colours, etc. for them. Write the instructions on a piece of </w:t>
      </w:r>
    </w:p>
    <w:p w14:paraId="67EE2A38" w14:textId="2DFEEF89" w:rsidR="0040566F" w:rsidRPr="008F1A4E" w:rsidRDefault="0040566F" w:rsidP="0040566F">
      <w:pPr>
        <w:spacing w:line="240" w:lineRule="auto"/>
        <w:rPr>
          <w:lang w:val="en-GB"/>
        </w:rPr>
      </w:pPr>
      <w:r w:rsidRPr="0040566F">
        <w:rPr>
          <w:lang w:val="en-GB"/>
        </w:rPr>
        <w:t>paper to do this another time</w:t>
      </w:r>
      <w:r>
        <w:rPr>
          <w:lang w:val="en-GB"/>
        </w:rPr>
        <w:t>.</w:t>
      </w:r>
    </w:p>
    <w:sectPr w:rsidR="0040566F" w:rsidRPr="008F1A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6F7"/>
    <w:rsid w:val="003A16DB"/>
    <w:rsid w:val="0040566F"/>
    <w:rsid w:val="005F16F7"/>
    <w:rsid w:val="006B3947"/>
    <w:rsid w:val="008F1A4E"/>
    <w:rsid w:val="00956AD0"/>
    <w:rsid w:val="009966D1"/>
    <w:rsid w:val="00AA3AF5"/>
    <w:rsid w:val="00BC2D1B"/>
    <w:rsid w:val="00D04D56"/>
    <w:rsid w:val="00D95CF4"/>
    <w:rsid w:val="00DF6DFB"/>
    <w:rsid w:val="00E929A3"/>
    <w:rsid w:val="00F60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EF636B"/>
  <w15:chartTrackingRefBased/>
  <w15:docId w15:val="{DF5C97B2-B901-4942-9E15-B4E175ED0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378</Words>
  <Characters>13555</Characters>
  <Application>Microsoft Office Word</Application>
  <DocSecurity>0</DocSecurity>
  <Lines>112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65346</dc:creator>
  <cp:keywords/>
  <dc:description/>
  <cp:lastModifiedBy>Parisi, Sandra</cp:lastModifiedBy>
  <cp:revision>2</cp:revision>
  <dcterms:created xsi:type="dcterms:W3CDTF">2023-11-02T09:04:00Z</dcterms:created>
  <dcterms:modified xsi:type="dcterms:W3CDTF">2023-11-02T09:04:00Z</dcterms:modified>
</cp:coreProperties>
</file>